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A6E" w:rsidRDefault="00664A6E" w:rsidP="00664A6E">
      <w:pPr>
        <w:jc w:val="center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 xml:space="preserve">5 </w:t>
      </w:r>
      <w:r w:rsidRPr="006E6FF8">
        <w:rPr>
          <w:rFonts w:ascii="Times New Roman" w:hAnsi="Times New Roman"/>
        </w:rPr>
        <w:t>Table</w:t>
      </w:r>
      <w:r>
        <w:rPr>
          <w:rFonts w:ascii="Times New Roman" w:hAnsi="Times New Roman" w:hint="eastAsia"/>
        </w:rPr>
        <w:t>.</w:t>
      </w:r>
      <w:proofErr w:type="gramEnd"/>
      <w:r w:rsidRPr="006E6FF8">
        <w:rPr>
          <w:rFonts w:ascii="Times New Roman" w:hAnsi="Times New Roman"/>
        </w:rPr>
        <w:t xml:space="preserve"> The </w:t>
      </w:r>
      <w:r w:rsidRPr="00C30A09">
        <w:rPr>
          <w:rFonts w:ascii="Times New Roman" w:hAnsi="Times New Roman"/>
        </w:rPr>
        <w:t>Statistical</w:t>
      </w:r>
      <w:r>
        <w:rPr>
          <w:rFonts w:ascii="Times New Roman" w:hAnsi="Times New Roman" w:hint="eastAsia"/>
        </w:rPr>
        <w:t xml:space="preserve"> data</w:t>
      </w:r>
      <w:r w:rsidRPr="006E6FF8">
        <w:rPr>
          <w:rFonts w:ascii="Times New Roman" w:hAnsi="Times New Roman"/>
        </w:rPr>
        <w:t xml:space="preserve"> of </w:t>
      </w:r>
      <w:r w:rsidRPr="00C30A09">
        <w:rPr>
          <w:rFonts w:ascii="Times New Roman" w:hAnsi="Times New Roman"/>
        </w:rPr>
        <w:t>extra-sum-of-squares</w:t>
      </w:r>
      <w:r w:rsidRPr="001B0F69">
        <w:rPr>
          <w:rFonts w:ascii="Times New Roman" w:hAnsi="Times New Roman"/>
          <w:i/>
        </w:rPr>
        <w:t xml:space="preserve"> F</w:t>
      </w:r>
      <w:r w:rsidRPr="00C30A09">
        <w:rPr>
          <w:rFonts w:ascii="Times New Roman" w:hAnsi="Times New Roman"/>
        </w:rPr>
        <w:t xml:space="preserve"> tests</w:t>
      </w:r>
      <w:r>
        <w:rPr>
          <w:rFonts w:ascii="Times New Roman" w:hAnsi="Times New Roman" w:hint="eastAsia"/>
        </w:rPr>
        <w:t xml:space="preserve"> in Figure 2.</w:t>
      </w:r>
    </w:p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/>
      </w:tblPr>
      <w:tblGrid>
        <w:gridCol w:w="1214"/>
        <w:gridCol w:w="826"/>
        <w:gridCol w:w="1414"/>
        <w:gridCol w:w="1474"/>
        <w:gridCol w:w="839"/>
        <w:gridCol w:w="1068"/>
        <w:gridCol w:w="1004"/>
      </w:tblGrid>
      <w:tr w:rsidR="00664A6E" w:rsidRPr="007F109B" w:rsidTr="006B6AA6">
        <w:trPr>
          <w:jc w:val="center"/>
        </w:trPr>
        <w:tc>
          <w:tcPr>
            <w:tcW w:w="12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C</w:t>
            </w:r>
            <w:r w:rsidRPr="007F109B">
              <w:rPr>
                <w:rFonts w:ascii="Times New Roman" w:hAnsi="Times New Roman" w:hint="eastAsia"/>
              </w:rPr>
              <w:t>ell line</w:t>
            </w:r>
          </w:p>
        </w:tc>
        <w:tc>
          <w:tcPr>
            <w:tcW w:w="826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Block</w:t>
            </w: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Treatment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IC50 (</w:t>
            </w:r>
            <w:r w:rsidRPr="007F109B">
              <w:rPr>
                <w:rFonts w:ascii="Symbol" w:hAnsi="Symbol"/>
                <w:noProof/>
                <w:szCs w:val="21"/>
              </w:rPr>
              <w:t></w:t>
            </w:r>
            <w:r w:rsidRPr="007F109B">
              <w:rPr>
                <w:rFonts w:ascii="Times New Roman" w:hAnsi="Times New Roman"/>
                <w:noProof/>
                <w:szCs w:val="21"/>
              </w:rPr>
              <w:t>g/</w:t>
            </w:r>
            <w:proofErr w:type="spellStart"/>
            <w:r w:rsidRPr="007F109B">
              <w:rPr>
                <w:rFonts w:ascii="Times New Roman" w:hAnsi="Times New Roman"/>
                <w:noProof/>
                <w:szCs w:val="21"/>
              </w:rPr>
              <w:t>mL</w:t>
            </w:r>
            <w:proofErr w:type="spellEnd"/>
            <w:r w:rsidRPr="007F109B">
              <w:rPr>
                <w:rFonts w:ascii="Times New Roman" w:hAnsi="Times New Roman" w:hint="eastAsia"/>
                <w:noProof/>
                <w:szCs w:val="21"/>
              </w:rPr>
              <w:t>)</w:t>
            </w:r>
          </w:p>
        </w:tc>
        <w:tc>
          <w:tcPr>
            <w:tcW w:w="839" w:type="dxa"/>
            <w:vAlign w:val="center"/>
          </w:tcPr>
          <w:p w:rsidR="00664A6E" w:rsidRPr="001B0F69" w:rsidRDefault="00664A6E" w:rsidP="006B6AA6">
            <w:pPr>
              <w:ind w:leftChars="11" w:left="23"/>
              <w:jc w:val="center"/>
              <w:rPr>
                <w:rFonts w:ascii="Times New Roman" w:hAnsi="Times New Roman"/>
                <w:i/>
              </w:rPr>
            </w:pPr>
            <w:r w:rsidRPr="001B0F69">
              <w:rPr>
                <w:rFonts w:ascii="Times New Roman" w:hAnsi="Times New Roman" w:hint="eastAsia"/>
                <w:i/>
              </w:rPr>
              <w:t>F</w:t>
            </w:r>
          </w:p>
        </w:tc>
        <w:tc>
          <w:tcPr>
            <w:tcW w:w="1068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F109B">
              <w:rPr>
                <w:rFonts w:ascii="Times New Roman" w:hAnsi="Times New Roman"/>
              </w:rPr>
              <w:t>DFn</w:t>
            </w:r>
            <w:proofErr w:type="spellEnd"/>
            <w:r w:rsidRPr="007F109B">
              <w:rPr>
                <w:rFonts w:ascii="Times New Roman" w:hAnsi="Times New Roman" w:hint="eastAsia"/>
              </w:rPr>
              <w:t xml:space="preserve">, </w:t>
            </w:r>
            <w:proofErr w:type="spellStart"/>
            <w:r w:rsidRPr="007F109B">
              <w:rPr>
                <w:rFonts w:ascii="Times New Roman" w:hAnsi="Times New Roman"/>
              </w:rPr>
              <w:t>DFd</w:t>
            </w:r>
            <w:proofErr w:type="spellEnd"/>
          </w:p>
        </w:tc>
        <w:tc>
          <w:tcPr>
            <w:tcW w:w="100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P</w:t>
            </w:r>
            <w:r w:rsidRPr="007F109B">
              <w:rPr>
                <w:rFonts w:ascii="Times New Roman" w:hAnsi="Times New Roman" w:hint="eastAsia"/>
              </w:rPr>
              <w:t xml:space="preserve"> </w:t>
            </w:r>
            <w:r w:rsidRPr="007F109B">
              <w:rPr>
                <w:rFonts w:ascii="Times New Roman" w:hAnsi="Times New Roman"/>
              </w:rPr>
              <w:t>value</w:t>
            </w: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HCC97L</w:t>
            </w:r>
          </w:p>
        </w:tc>
        <w:tc>
          <w:tcPr>
            <w:tcW w:w="826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CDDP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3.178</w:t>
            </w:r>
          </w:p>
        </w:tc>
        <w:tc>
          <w:tcPr>
            <w:tcW w:w="839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48.15</w:t>
            </w:r>
          </w:p>
        </w:tc>
        <w:tc>
          <w:tcPr>
            <w:tcW w:w="1068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0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＜</w:t>
            </w:r>
            <w:r w:rsidRPr="007F109B">
              <w:rPr>
                <w:rFonts w:ascii="Times New Roman" w:hAnsi="Times New Roman"/>
              </w:rPr>
              <w:t>0.0001</w:t>
            </w: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CDDP+MXF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.581</w:t>
            </w:r>
          </w:p>
        </w:tc>
        <w:tc>
          <w:tcPr>
            <w:tcW w:w="839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8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B</w:t>
            </w: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CDDP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3.178</w:t>
            </w:r>
          </w:p>
        </w:tc>
        <w:tc>
          <w:tcPr>
            <w:tcW w:w="839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41.94</w:t>
            </w:r>
          </w:p>
        </w:tc>
        <w:tc>
          <w:tcPr>
            <w:tcW w:w="1068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0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＜</w:t>
            </w:r>
            <w:r w:rsidRPr="007F109B">
              <w:rPr>
                <w:rFonts w:ascii="Times New Roman" w:hAnsi="Times New Roman"/>
              </w:rPr>
              <w:t>0.0001</w:t>
            </w:r>
          </w:p>
        </w:tc>
      </w:tr>
      <w:tr w:rsidR="00664A6E" w:rsidRPr="007F109B" w:rsidTr="006B6AA6">
        <w:trPr>
          <w:trHeight w:val="225"/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CDDP+AZI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2.087</w:t>
            </w:r>
          </w:p>
        </w:tc>
        <w:tc>
          <w:tcPr>
            <w:tcW w:w="839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8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Hep3B</w:t>
            </w:r>
          </w:p>
        </w:tc>
        <w:tc>
          <w:tcPr>
            <w:tcW w:w="826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CDDP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26.90</w:t>
            </w:r>
          </w:p>
        </w:tc>
        <w:tc>
          <w:tcPr>
            <w:tcW w:w="839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.952</w:t>
            </w:r>
          </w:p>
        </w:tc>
        <w:tc>
          <w:tcPr>
            <w:tcW w:w="1068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0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＞</w:t>
            </w:r>
            <w:r w:rsidRPr="007F109B">
              <w:rPr>
                <w:rFonts w:ascii="Times New Roman" w:hAnsi="Times New Roman" w:hint="eastAsia"/>
              </w:rPr>
              <w:t>0.05</w:t>
            </w: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CDDP+MXF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36.04</w:t>
            </w:r>
          </w:p>
        </w:tc>
        <w:tc>
          <w:tcPr>
            <w:tcW w:w="839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8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bookmarkStart w:id="0" w:name="_Hlk479758669"/>
          </w:p>
        </w:tc>
        <w:tc>
          <w:tcPr>
            <w:tcW w:w="826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D</w:t>
            </w: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CDDP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0.84</w:t>
            </w:r>
          </w:p>
        </w:tc>
        <w:tc>
          <w:tcPr>
            <w:tcW w:w="839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4206</w:t>
            </w:r>
          </w:p>
        </w:tc>
        <w:tc>
          <w:tcPr>
            <w:tcW w:w="1068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0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＞</w:t>
            </w:r>
            <w:r w:rsidRPr="007F109B">
              <w:rPr>
                <w:rFonts w:ascii="Times New Roman" w:hAnsi="Times New Roman" w:hint="eastAsia"/>
              </w:rPr>
              <w:t>0.05</w:t>
            </w: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CDDP+AZI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2.27</w:t>
            </w:r>
          </w:p>
        </w:tc>
        <w:tc>
          <w:tcPr>
            <w:tcW w:w="839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8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</w:tr>
      <w:bookmarkEnd w:id="0"/>
      <w:tr w:rsidR="00664A6E" w:rsidRPr="007F109B" w:rsidTr="006B6AA6">
        <w:trPr>
          <w:jc w:val="center"/>
        </w:trPr>
        <w:tc>
          <w:tcPr>
            <w:tcW w:w="121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PLC/PRF/5</w:t>
            </w:r>
          </w:p>
        </w:tc>
        <w:tc>
          <w:tcPr>
            <w:tcW w:w="826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E</w:t>
            </w: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CDDP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6.740</w:t>
            </w:r>
          </w:p>
        </w:tc>
        <w:tc>
          <w:tcPr>
            <w:tcW w:w="839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6.12</w:t>
            </w:r>
          </w:p>
        </w:tc>
        <w:tc>
          <w:tcPr>
            <w:tcW w:w="1068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0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＞</w:t>
            </w:r>
            <w:r w:rsidRPr="007F109B">
              <w:rPr>
                <w:rFonts w:ascii="Times New Roman" w:hAnsi="Times New Roman" w:hint="eastAsia"/>
              </w:rPr>
              <w:t>0.05</w:t>
            </w: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CDDP+MXF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4.979</w:t>
            </w:r>
          </w:p>
        </w:tc>
        <w:tc>
          <w:tcPr>
            <w:tcW w:w="839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8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CDDP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8.596</w:t>
            </w:r>
          </w:p>
        </w:tc>
        <w:tc>
          <w:tcPr>
            <w:tcW w:w="839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5746</w:t>
            </w:r>
          </w:p>
        </w:tc>
        <w:tc>
          <w:tcPr>
            <w:tcW w:w="1068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0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＞</w:t>
            </w:r>
            <w:r w:rsidRPr="007F109B">
              <w:rPr>
                <w:rFonts w:ascii="Times New Roman" w:hAnsi="Times New Roman" w:hint="eastAsia"/>
              </w:rPr>
              <w:t>0.05</w:t>
            </w: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CDDP+AZI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8.703</w:t>
            </w:r>
          </w:p>
        </w:tc>
        <w:tc>
          <w:tcPr>
            <w:tcW w:w="839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8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bookmarkStart w:id="1" w:name="_Hlk479761030"/>
            <w:r w:rsidRPr="007F109B">
              <w:rPr>
                <w:rFonts w:ascii="Times New Roman" w:hAnsi="Times New Roman" w:hint="eastAsia"/>
              </w:rPr>
              <w:t>HCC97L</w:t>
            </w:r>
          </w:p>
        </w:tc>
        <w:tc>
          <w:tcPr>
            <w:tcW w:w="826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</w:t>
            </w: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2616</w:t>
            </w:r>
          </w:p>
        </w:tc>
        <w:tc>
          <w:tcPr>
            <w:tcW w:w="839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95.15</w:t>
            </w:r>
          </w:p>
        </w:tc>
        <w:tc>
          <w:tcPr>
            <w:tcW w:w="1068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0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＜</w:t>
            </w:r>
            <w:r w:rsidRPr="007F109B">
              <w:rPr>
                <w:rFonts w:ascii="Times New Roman" w:hAnsi="Times New Roman"/>
              </w:rPr>
              <w:t>0.0001</w:t>
            </w: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+MXF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4620</w:t>
            </w:r>
          </w:p>
        </w:tc>
        <w:tc>
          <w:tcPr>
            <w:tcW w:w="839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8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H</w:t>
            </w: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3830</w:t>
            </w:r>
          </w:p>
        </w:tc>
        <w:tc>
          <w:tcPr>
            <w:tcW w:w="839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85.85</w:t>
            </w:r>
          </w:p>
        </w:tc>
        <w:tc>
          <w:tcPr>
            <w:tcW w:w="1068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0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＜</w:t>
            </w:r>
            <w:r w:rsidRPr="007F109B">
              <w:rPr>
                <w:rFonts w:ascii="Times New Roman" w:hAnsi="Times New Roman"/>
              </w:rPr>
              <w:t>0.0001</w:t>
            </w: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+AZI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4394</w:t>
            </w:r>
          </w:p>
        </w:tc>
        <w:tc>
          <w:tcPr>
            <w:tcW w:w="839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8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Hep3B</w:t>
            </w:r>
          </w:p>
        </w:tc>
        <w:tc>
          <w:tcPr>
            <w:tcW w:w="826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I</w:t>
            </w: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1909</w:t>
            </w:r>
          </w:p>
        </w:tc>
        <w:tc>
          <w:tcPr>
            <w:tcW w:w="839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86.78</w:t>
            </w:r>
          </w:p>
        </w:tc>
        <w:tc>
          <w:tcPr>
            <w:tcW w:w="1068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0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＜</w:t>
            </w:r>
            <w:r w:rsidRPr="007F109B">
              <w:rPr>
                <w:rFonts w:ascii="Times New Roman" w:hAnsi="Times New Roman"/>
              </w:rPr>
              <w:t>0.0001</w:t>
            </w: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+MXF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2929</w:t>
            </w:r>
          </w:p>
        </w:tc>
        <w:tc>
          <w:tcPr>
            <w:tcW w:w="839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8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J</w:t>
            </w: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2263</w:t>
            </w:r>
          </w:p>
        </w:tc>
        <w:tc>
          <w:tcPr>
            <w:tcW w:w="839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01.9</w:t>
            </w:r>
          </w:p>
        </w:tc>
        <w:tc>
          <w:tcPr>
            <w:tcW w:w="1068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0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＜</w:t>
            </w:r>
            <w:r w:rsidRPr="007F109B">
              <w:rPr>
                <w:rFonts w:ascii="Times New Roman" w:hAnsi="Times New Roman"/>
              </w:rPr>
              <w:t>0.0001</w:t>
            </w:r>
          </w:p>
        </w:tc>
      </w:tr>
      <w:bookmarkEnd w:id="1"/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+AZI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1845</w:t>
            </w:r>
          </w:p>
        </w:tc>
        <w:tc>
          <w:tcPr>
            <w:tcW w:w="839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8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PLC/PRF/5</w:t>
            </w:r>
          </w:p>
        </w:tc>
        <w:tc>
          <w:tcPr>
            <w:tcW w:w="826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K</w:t>
            </w: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.466</w:t>
            </w:r>
          </w:p>
        </w:tc>
        <w:tc>
          <w:tcPr>
            <w:tcW w:w="839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3.615</w:t>
            </w:r>
          </w:p>
        </w:tc>
        <w:tc>
          <w:tcPr>
            <w:tcW w:w="1068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0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＞</w:t>
            </w:r>
            <w:r w:rsidRPr="007F109B">
              <w:rPr>
                <w:rFonts w:ascii="Times New Roman" w:hAnsi="Times New Roman" w:hint="eastAsia"/>
              </w:rPr>
              <w:t>0.05</w:t>
            </w: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+MXF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7396</w:t>
            </w:r>
          </w:p>
        </w:tc>
        <w:tc>
          <w:tcPr>
            <w:tcW w:w="839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8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L</w:t>
            </w: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5.256</w:t>
            </w:r>
          </w:p>
        </w:tc>
        <w:tc>
          <w:tcPr>
            <w:tcW w:w="839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3.338</w:t>
            </w:r>
          </w:p>
        </w:tc>
        <w:tc>
          <w:tcPr>
            <w:tcW w:w="1068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0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＞</w:t>
            </w:r>
            <w:r w:rsidRPr="007F109B">
              <w:rPr>
                <w:rFonts w:ascii="Times New Roman" w:hAnsi="Times New Roman" w:hint="eastAsia"/>
              </w:rPr>
              <w:t>0.05</w:t>
            </w: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+AZI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2.542</w:t>
            </w:r>
          </w:p>
        </w:tc>
        <w:tc>
          <w:tcPr>
            <w:tcW w:w="839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8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HCC97L</w:t>
            </w:r>
          </w:p>
        </w:tc>
        <w:tc>
          <w:tcPr>
            <w:tcW w:w="826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MX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3325</w:t>
            </w:r>
          </w:p>
        </w:tc>
        <w:tc>
          <w:tcPr>
            <w:tcW w:w="839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26.16</w:t>
            </w:r>
          </w:p>
        </w:tc>
        <w:tc>
          <w:tcPr>
            <w:tcW w:w="1068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0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＜</w:t>
            </w:r>
            <w:r w:rsidRPr="007F109B">
              <w:rPr>
                <w:rFonts w:ascii="Times New Roman" w:hAnsi="Times New Roman"/>
              </w:rPr>
              <w:t>0.0001</w:t>
            </w: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MX+MXF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5937</w:t>
            </w:r>
          </w:p>
        </w:tc>
        <w:tc>
          <w:tcPr>
            <w:tcW w:w="839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8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N</w:t>
            </w: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MX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4069</w:t>
            </w:r>
          </w:p>
        </w:tc>
        <w:tc>
          <w:tcPr>
            <w:tcW w:w="839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50.92</w:t>
            </w:r>
          </w:p>
        </w:tc>
        <w:tc>
          <w:tcPr>
            <w:tcW w:w="1068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0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＜</w:t>
            </w:r>
            <w:r w:rsidRPr="007F109B">
              <w:rPr>
                <w:rFonts w:ascii="Times New Roman" w:hAnsi="Times New Roman"/>
              </w:rPr>
              <w:t>0.0001</w:t>
            </w: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MX+AZI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3489</w:t>
            </w:r>
          </w:p>
        </w:tc>
        <w:tc>
          <w:tcPr>
            <w:tcW w:w="839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8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Hep3B</w:t>
            </w:r>
          </w:p>
        </w:tc>
        <w:tc>
          <w:tcPr>
            <w:tcW w:w="826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O</w:t>
            </w: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MX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3100</w:t>
            </w:r>
          </w:p>
        </w:tc>
        <w:tc>
          <w:tcPr>
            <w:tcW w:w="839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61.37</w:t>
            </w:r>
          </w:p>
        </w:tc>
        <w:tc>
          <w:tcPr>
            <w:tcW w:w="1068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0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bookmarkStart w:id="2" w:name="OLE_LINK5"/>
            <w:bookmarkStart w:id="3" w:name="OLE_LINK6"/>
            <w:r w:rsidRPr="007F109B">
              <w:rPr>
                <w:rFonts w:ascii="Times New Roman" w:hAnsi="Times New Roman" w:hint="eastAsia"/>
              </w:rPr>
              <w:t>＜</w:t>
            </w:r>
            <w:r w:rsidRPr="007F109B">
              <w:rPr>
                <w:rFonts w:ascii="Times New Roman" w:hAnsi="Times New Roman"/>
              </w:rPr>
              <w:t>0.0001</w:t>
            </w:r>
            <w:bookmarkEnd w:id="2"/>
            <w:bookmarkEnd w:id="3"/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MX+MXF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1648</w:t>
            </w:r>
          </w:p>
        </w:tc>
        <w:tc>
          <w:tcPr>
            <w:tcW w:w="839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8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P</w:t>
            </w: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MX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2188</w:t>
            </w:r>
          </w:p>
        </w:tc>
        <w:tc>
          <w:tcPr>
            <w:tcW w:w="839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40.78</w:t>
            </w:r>
          </w:p>
        </w:tc>
        <w:tc>
          <w:tcPr>
            <w:tcW w:w="1068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0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＜</w:t>
            </w:r>
            <w:r w:rsidRPr="007F109B">
              <w:rPr>
                <w:rFonts w:ascii="Times New Roman" w:hAnsi="Times New Roman"/>
              </w:rPr>
              <w:t>0.0001</w:t>
            </w: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MX+AZI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01300</w:t>
            </w:r>
          </w:p>
        </w:tc>
        <w:tc>
          <w:tcPr>
            <w:tcW w:w="839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8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PLC/PRF/5</w:t>
            </w:r>
          </w:p>
        </w:tc>
        <w:tc>
          <w:tcPr>
            <w:tcW w:w="826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Q</w:t>
            </w: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MX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3277</w:t>
            </w:r>
          </w:p>
        </w:tc>
        <w:tc>
          <w:tcPr>
            <w:tcW w:w="839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5.137</w:t>
            </w:r>
          </w:p>
        </w:tc>
        <w:tc>
          <w:tcPr>
            <w:tcW w:w="1068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0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＞</w:t>
            </w:r>
            <w:r w:rsidRPr="007F109B">
              <w:rPr>
                <w:rFonts w:ascii="Times New Roman" w:hAnsi="Times New Roman" w:hint="eastAsia"/>
              </w:rPr>
              <w:t>0.05</w:t>
            </w: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MX+MXF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1676</w:t>
            </w:r>
          </w:p>
        </w:tc>
        <w:tc>
          <w:tcPr>
            <w:tcW w:w="839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8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R</w:t>
            </w:r>
          </w:p>
        </w:tc>
        <w:tc>
          <w:tcPr>
            <w:tcW w:w="141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MX</w:t>
            </w:r>
          </w:p>
        </w:tc>
        <w:tc>
          <w:tcPr>
            <w:tcW w:w="1474" w:type="dxa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2916</w:t>
            </w:r>
          </w:p>
        </w:tc>
        <w:tc>
          <w:tcPr>
            <w:tcW w:w="839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3.802</w:t>
            </w:r>
          </w:p>
        </w:tc>
        <w:tc>
          <w:tcPr>
            <w:tcW w:w="1068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04" w:type="dxa"/>
            <w:vMerge w:val="restart"/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＞</w:t>
            </w:r>
            <w:r w:rsidRPr="007F109B">
              <w:rPr>
                <w:rFonts w:ascii="Times New Roman" w:hAnsi="Times New Roman" w:hint="eastAsia"/>
              </w:rPr>
              <w:t>0.05</w:t>
            </w:r>
          </w:p>
        </w:tc>
      </w:tr>
      <w:tr w:rsidR="00664A6E" w:rsidRPr="007F109B" w:rsidTr="006B6AA6">
        <w:trPr>
          <w:jc w:val="center"/>
        </w:trPr>
        <w:tc>
          <w:tcPr>
            <w:tcW w:w="1214" w:type="dxa"/>
            <w:vMerge/>
            <w:tcBorders>
              <w:bottom w:val="single" w:sz="8" w:space="0" w:color="auto"/>
            </w:tcBorders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6" w:type="dxa"/>
            <w:vMerge/>
            <w:tcBorders>
              <w:bottom w:val="single" w:sz="8" w:space="0" w:color="auto"/>
            </w:tcBorders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4" w:type="dxa"/>
            <w:tcBorders>
              <w:bottom w:val="single" w:sz="8" w:space="0" w:color="auto"/>
            </w:tcBorders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MX+AZI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1580</w:t>
            </w:r>
          </w:p>
        </w:tc>
        <w:tc>
          <w:tcPr>
            <w:tcW w:w="839" w:type="dxa"/>
            <w:vMerge/>
            <w:tcBorders>
              <w:bottom w:val="single" w:sz="8" w:space="0" w:color="auto"/>
            </w:tcBorders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8" w:type="dxa"/>
            <w:vMerge/>
            <w:tcBorders>
              <w:bottom w:val="single" w:sz="8" w:space="0" w:color="auto"/>
            </w:tcBorders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4" w:type="dxa"/>
            <w:vMerge/>
            <w:tcBorders>
              <w:bottom w:val="single" w:sz="8" w:space="0" w:color="auto"/>
            </w:tcBorders>
            <w:vAlign w:val="center"/>
          </w:tcPr>
          <w:p w:rsidR="00664A6E" w:rsidRPr="007F109B" w:rsidRDefault="00664A6E" w:rsidP="006B6AA6">
            <w:pPr>
              <w:jc w:val="center"/>
              <w:rPr>
                <w:rFonts w:ascii="Times New Roman" w:hAnsi="Times New Roman"/>
              </w:rPr>
            </w:pPr>
          </w:p>
        </w:tc>
      </w:tr>
      <w:tr w:rsidR="00664A6E" w:rsidRPr="007F109B" w:rsidTr="006B6AA6">
        <w:trPr>
          <w:jc w:val="center"/>
        </w:trPr>
        <w:tc>
          <w:tcPr>
            <w:tcW w:w="7839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664A6E" w:rsidRPr="007F109B" w:rsidRDefault="00664A6E" w:rsidP="006B6AA6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F109B">
              <w:rPr>
                <w:rFonts w:ascii="Times New Roman" w:hAnsi="Times New Roman"/>
              </w:rPr>
              <w:t>DFn</w:t>
            </w:r>
            <w:proofErr w:type="spellEnd"/>
            <w:r w:rsidRPr="007F109B">
              <w:rPr>
                <w:rFonts w:ascii="Times New Roman" w:hAnsi="Times New Roman" w:hint="eastAsia"/>
              </w:rPr>
              <w:t>:</w:t>
            </w:r>
            <w:r w:rsidRPr="007F109B">
              <w:rPr>
                <w:rFonts w:ascii="Times New Roman" w:hAnsi="Times New Roman"/>
              </w:rPr>
              <w:t xml:space="preserve"> the degree of freedom for the numerator of the </w:t>
            </w:r>
            <w:r w:rsidRPr="001B0F69">
              <w:rPr>
                <w:rFonts w:ascii="Times New Roman" w:hAnsi="Times New Roman"/>
                <w:i/>
              </w:rPr>
              <w:t xml:space="preserve">F </w:t>
            </w:r>
            <w:r w:rsidRPr="007F109B">
              <w:rPr>
                <w:rFonts w:ascii="Times New Roman" w:hAnsi="Times New Roman"/>
              </w:rPr>
              <w:t>ratio</w:t>
            </w:r>
            <w:r w:rsidRPr="007F109B">
              <w:rPr>
                <w:rFonts w:ascii="Times New Roman" w:hAnsi="Times New Roman" w:hint="eastAsia"/>
              </w:rPr>
              <w:t xml:space="preserve">; </w:t>
            </w:r>
            <w:proofErr w:type="spellStart"/>
            <w:r w:rsidRPr="007F109B">
              <w:rPr>
                <w:rFonts w:ascii="Times New Roman" w:hAnsi="Times New Roman"/>
              </w:rPr>
              <w:t>DFd</w:t>
            </w:r>
            <w:proofErr w:type="spellEnd"/>
            <w:r w:rsidRPr="007F109B">
              <w:rPr>
                <w:rFonts w:ascii="Times New Roman" w:hAnsi="Times New Roman" w:hint="eastAsia"/>
              </w:rPr>
              <w:t xml:space="preserve">: the </w:t>
            </w:r>
            <w:r w:rsidRPr="007F109B">
              <w:rPr>
                <w:rFonts w:ascii="Times New Roman" w:hAnsi="Times New Roman"/>
              </w:rPr>
              <w:t>degree of freedom</w:t>
            </w:r>
            <w:r w:rsidRPr="007F109B">
              <w:rPr>
                <w:rFonts w:ascii="Times New Roman" w:hAnsi="Times New Roman" w:hint="eastAsia"/>
              </w:rPr>
              <w:t xml:space="preserve"> for </w:t>
            </w:r>
            <w:r w:rsidRPr="007F109B">
              <w:rPr>
                <w:rFonts w:ascii="Times New Roman" w:hAnsi="Times New Roman"/>
              </w:rPr>
              <w:t>the</w:t>
            </w:r>
            <w:r w:rsidRPr="007F109B">
              <w:rPr>
                <w:rFonts w:ascii="Times New Roman" w:hAnsi="Times New Roman" w:hint="eastAsia"/>
              </w:rPr>
              <w:t xml:space="preserve"> denominator </w:t>
            </w:r>
            <w:r w:rsidRPr="007F109B">
              <w:rPr>
                <w:rFonts w:ascii="Times New Roman" w:hAnsi="Times New Roman"/>
              </w:rPr>
              <w:t xml:space="preserve">of the </w:t>
            </w:r>
            <w:r w:rsidRPr="001B0F69">
              <w:rPr>
                <w:rFonts w:ascii="Times New Roman" w:hAnsi="Times New Roman"/>
                <w:i/>
              </w:rPr>
              <w:t>F</w:t>
            </w:r>
            <w:r w:rsidRPr="007F109B">
              <w:rPr>
                <w:rFonts w:ascii="Times New Roman" w:hAnsi="Times New Roman"/>
              </w:rPr>
              <w:t xml:space="preserve"> ratio</w:t>
            </w:r>
          </w:p>
        </w:tc>
      </w:tr>
    </w:tbl>
    <w:p w:rsidR="00664A6E" w:rsidRDefault="00664A6E" w:rsidP="00664A6E">
      <w:pPr>
        <w:jc w:val="center"/>
        <w:rPr>
          <w:rFonts w:ascii="Times New Roman" w:hAnsi="Times New Roman"/>
        </w:rPr>
      </w:pPr>
    </w:p>
    <w:p w:rsidR="00A5069F" w:rsidRPr="00664A6E" w:rsidRDefault="00A5069F"/>
    <w:sectPr w:rsidR="00A5069F" w:rsidRPr="00664A6E" w:rsidSect="00A506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5F20" w:rsidRDefault="00755F20" w:rsidP="00664A6E">
      <w:r>
        <w:separator/>
      </w:r>
    </w:p>
  </w:endnote>
  <w:endnote w:type="continuationSeparator" w:id="0">
    <w:p w:rsidR="00755F20" w:rsidRDefault="00755F20" w:rsidP="00664A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4A6E" w:rsidRDefault="00664A6E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4A6E" w:rsidRDefault="00664A6E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4A6E" w:rsidRDefault="00664A6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5F20" w:rsidRDefault="00755F20" w:rsidP="00664A6E">
      <w:r>
        <w:separator/>
      </w:r>
    </w:p>
  </w:footnote>
  <w:footnote w:type="continuationSeparator" w:id="0">
    <w:p w:rsidR="00755F20" w:rsidRDefault="00755F20" w:rsidP="00664A6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4A6E" w:rsidRDefault="00664A6E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4A6E" w:rsidRDefault="00664A6E" w:rsidP="00664A6E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4A6E" w:rsidRDefault="00664A6E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4A6E"/>
    <w:rsid w:val="000001E8"/>
    <w:rsid w:val="00001C5C"/>
    <w:rsid w:val="00001EC0"/>
    <w:rsid w:val="00002272"/>
    <w:rsid w:val="00003B78"/>
    <w:rsid w:val="000056C8"/>
    <w:rsid w:val="00005868"/>
    <w:rsid w:val="00005A33"/>
    <w:rsid w:val="0000662F"/>
    <w:rsid w:val="000069F1"/>
    <w:rsid w:val="000071CA"/>
    <w:rsid w:val="0000759F"/>
    <w:rsid w:val="00010342"/>
    <w:rsid w:val="00010629"/>
    <w:rsid w:val="000118D6"/>
    <w:rsid w:val="00012588"/>
    <w:rsid w:val="00015409"/>
    <w:rsid w:val="0001593D"/>
    <w:rsid w:val="00015DBA"/>
    <w:rsid w:val="00015EA4"/>
    <w:rsid w:val="000170AB"/>
    <w:rsid w:val="0001723B"/>
    <w:rsid w:val="00017F5A"/>
    <w:rsid w:val="00022AB1"/>
    <w:rsid w:val="00024249"/>
    <w:rsid w:val="00024AB3"/>
    <w:rsid w:val="000251F7"/>
    <w:rsid w:val="00025886"/>
    <w:rsid w:val="0002649E"/>
    <w:rsid w:val="00027768"/>
    <w:rsid w:val="000314A8"/>
    <w:rsid w:val="000316CD"/>
    <w:rsid w:val="00032DC8"/>
    <w:rsid w:val="0003386E"/>
    <w:rsid w:val="000338E4"/>
    <w:rsid w:val="0003413B"/>
    <w:rsid w:val="000345D6"/>
    <w:rsid w:val="00034EB0"/>
    <w:rsid w:val="0003668F"/>
    <w:rsid w:val="00036960"/>
    <w:rsid w:val="00036F91"/>
    <w:rsid w:val="00040246"/>
    <w:rsid w:val="00040F50"/>
    <w:rsid w:val="00041F29"/>
    <w:rsid w:val="00041FE3"/>
    <w:rsid w:val="000422A6"/>
    <w:rsid w:val="00043067"/>
    <w:rsid w:val="00043549"/>
    <w:rsid w:val="0004361F"/>
    <w:rsid w:val="00044A3B"/>
    <w:rsid w:val="00044AC6"/>
    <w:rsid w:val="00044E34"/>
    <w:rsid w:val="000452C2"/>
    <w:rsid w:val="00045AC6"/>
    <w:rsid w:val="00046536"/>
    <w:rsid w:val="000472F8"/>
    <w:rsid w:val="00047BD1"/>
    <w:rsid w:val="00050280"/>
    <w:rsid w:val="00050542"/>
    <w:rsid w:val="00050F81"/>
    <w:rsid w:val="00051157"/>
    <w:rsid w:val="00051C90"/>
    <w:rsid w:val="00051E03"/>
    <w:rsid w:val="00052039"/>
    <w:rsid w:val="0005270F"/>
    <w:rsid w:val="00052E14"/>
    <w:rsid w:val="00052F99"/>
    <w:rsid w:val="00053C04"/>
    <w:rsid w:val="00054218"/>
    <w:rsid w:val="0005464B"/>
    <w:rsid w:val="000547AD"/>
    <w:rsid w:val="00057889"/>
    <w:rsid w:val="00060023"/>
    <w:rsid w:val="00060989"/>
    <w:rsid w:val="0006164A"/>
    <w:rsid w:val="00061B0C"/>
    <w:rsid w:val="00061D79"/>
    <w:rsid w:val="00061D85"/>
    <w:rsid w:val="00061E59"/>
    <w:rsid w:val="00062075"/>
    <w:rsid w:val="00062B75"/>
    <w:rsid w:val="0006327E"/>
    <w:rsid w:val="00065128"/>
    <w:rsid w:val="0006563D"/>
    <w:rsid w:val="00065A75"/>
    <w:rsid w:val="00065C62"/>
    <w:rsid w:val="00065D15"/>
    <w:rsid w:val="00066028"/>
    <w:rsid w:val="000660CE"/>
    <w:rsid w:val="0006651D"/>
    <w:rsid w:val="00066D89"/>
    <w:rsid w:val="00066E39"/>
    <w:rsid w:val="0006719F"/>
    <w:rsid w:val="000671A7"/>
    <w:rsid w:val="00071214"/>
    <w:rsid w:val="000725D1"/>
    <w:rsid w:val="000728B7"/>
    <w:rsid w:val="00072DF3"/>
    <w:rsid w:val="00072DFE"/>
    <w:rsid w:val="00074B6E"/>
    <w:rsid w:val="000758DB"/>
    <w:rsid w:val="000763A7"/>
    <w:rsid w:val="00076618"/>
    <w:rsid w:val="00076A58"/>
    <w:rsid w:val="00076F10"/>
    <w:rsid w:val="00077009"/>
    <w:rsid w:val="0007703D"/>
    <w:rsid w:val="00080232"/>
    <w:rsid w:val="00080850"/>
    <w:rsid w:val="00084102"/>
    <w:rsid w:val="00085D82"/>
    <w:rsid w:val="00085ECB"/>
    <w:rsid w:val="000866C5"/>
    <w:rsid w:val="00086C64"/>
    <w:rsid w:val="00090138"/>
    <w:rsid w:val="00090547"/>
    <w:rsid w:val="000906E2"/>
    <w:rsid w:val="00091042"/>
    <w:rsid w:val="00091434"/>
    <w:rsid w:val="00091BC9"/>
    <w:rsid w:val="00092345"/>
    <w:rsid w:val="00092533"/>
    <w:rsid w:val="00092B7E"/>
    <w:rsid w:val="0009394F"/>
    <w:rsid w:val="000953AE"/>
    <w:rsid w:val="000958DD"/>
    <w:rsid w:val="0009656A"/>
    <w:rsid w:val="00097352"/>
    <w:rsid w:val="000A08AD"/>
    <w:rsid w:val="000A0CAA"/>
    <w:rsid w:val="000A1C28"/>
    <w:rsid w:val="000A1C70"/>
    <w:rsid w:val="000A1F6C"/>
    <w:rsid w:val="000A20FF"/>
    <w:rsid w:val="000A2102"/>
    <w:rsid w:val="000A2ACC"/>
    <w:rsid w:val="000A3532"/>
    <w:rsid w:val="000A4D28"/>
    <w:rsid w:val="000A5C34"/>
    <w:rsid w:val="000A5C64"/>
    <w:rsid w:val="000A6782"/>
    <w:rsid w:val="000A783C"/>
    <w:rsid w:val="000A78B2"/>
    <w:rsid w:val="000B0471"/>
    <w:rsid w:val="000B0814"/>
    <w:rsid w:val="000B10B5"/>
    <w:rsid w:val="000B18C0"/>
    <w:rsid w:val="000B1BCA"/>
    <w:rsid w:val="000B1E7D"/>
    <w:rsid w:val="000B2116"/>
    <w:rsid w:val="000B223B"/>
    <w:rsid w:val="000B2965"/>
    <w:rsid w:val="000B29A2"/>
    <w:rsid w:val="000B3022"/>
    <w:rsid w:val="000B3BC5"/>
    <w:rsid w:val="000B40A6"/>
    <w:rsid w:val="000B41F0"/>
    <w:rsid w:val="000B5196"/>
    <w:rsid w:val="000B5449"/>
    <w:rsid w:val="000B5649"/>
    <w:rsid w:val="000B655E"/>
    <w:rsid w:val="000B73A3"/>
    <w:rsid w:val="000B73E8"/>
    <w:rsid w:val="000B7EFD"/>
    <w:rsid w:val="000C1367"/>
    <w:rsid w:val="000C1735"/>
    <w:rsid w:val="000C1873"/>
    <w:rsid w:val="000C2C3E"/>
    <w:rsid w:val="000C3468"/>
    <w:rsid w:val="000C3E07"/>
    <w:rsid w:val="000C4438"/>
    <w:rsid w:val="000C4D7A"/>
    <w:rsid w:val="000C52A0"/>
    <w:rsid w:val="000C54D5"/>
    <w:rsid w:val="000C5A2F"/>
    <w:rsid w:val="000C63B6"/>
    <w:rsid w:val="000C63C0"/>
    <w:rsid w:val="000C6E79"/>
    <w:rsid w:val="000C749E"/>
    <w:rsid w:val="000D00FE"/>
    <w:rsid w:val="000D17F6"/>
    <w:rsid w:val="000D1AB4"/>
    <w:rsid w:val="000D2D7E"/>
    <w:rsid w:val="000D4252"/>
    <w:rsid w:val="000D425B"/>
    <w:rsid w:val="000D66F2"/>
    <w:rsid w:val="000D6802"/>
    <w:rsid w:val="000D6B82"/>
    <w:rsid w:val="000D7FD8"/>
    <w:rsid w:val="000E05C7"/>
    <w:rsid w:val="000E0F78"/>
    <w:rsid w:val="000E1491"/>
    <w:rsid w:val="000E1FE7"/>
    <w:rsid w:val="000E280E"/>
    <w:rsid w:val="000E2A58"/>
    <w:rsid w:val="000E3420"/>
    <w:rsid w:val="000E3669"/>
    <w:rsid w:val="000E3E2A"/>
    <w:rsid w:val="000E53D3"/>
    <w:rsid w:val="000E60CA"/>
    <w:rsid w:val="000E65C7"/>
    <w:rsid w:val="000E691F"/>
    <w:rsid w:val="000E7A96"/>
    <w:rsid w:val="000F043A"/>
    <w:rsid w:val="000F074B"/>
    <w:rsid w:val="000F0D84"/>
    <w:rsid w:val="000F17D4"/>
    <w:rsid w:val="000F1C45"/>
    <w:rsid w:val="000F1F37"/>
    <w:rsid w:val="000F2138"/>
    <w:rsid w:val="000F21F9"/>
    <w:rsid w:val="000F29B2"/>
    <w:rsid w:val="000F2AC2"/>
    <w:rsid w:val="000F2F61"/>
    <w:rsid w:val="000F4619"/>
    <w:rsid w:val="000F46CC"/>
    <w:rsid w:val="000F4B90"/>
    <w:rsid w:val="000F603B"/>
    <w:rsid w:val="000F6DBF"/>
    <w:rsid w:val="000F757A"/>
    <w:rsid w:val="000F7623"/>
    <w:rsid w:val="000F7C53"/>
    <w:rsid w:val="001002C9"/>
    <w:rsid w:val="00100603"/>
    <w:rsid w:val="001007B5"/>
    <w:rsid w:val="00100BE4"/>
    <w:rsid w:val="001018F1"/>
    <w:rsid w:val="00101B6F"/>
    <w:rsid w:val="00101F38"/>
    <w:rsid w:val="00102670"/>
    <w:rsid w:val="0010339B"/>
    <w:rsid w:val="00106137"/>
    <w:rsid w:val="001061B1"/>
    <w:rsid w:val="00107576"/>
    <w:rsid w:val="00110BD0"/>
    <w:rsid w:val="00111DC1"/>
    <w:rsid w:val="00112701"/>
    <w:rsid w:val="001138CC"/>
    <w:rsid w:val="00113FBD"/>
    <w:rsid w:val="00114A32"/>
    <w:rsid w:val="00114BC7"/>
    <w:rsid w:val="0011507A"/>
    <w:rsid w:val="001154ED"/>
    <w:rsid w:val="0011653B"/>
    <w:rsid w:val="00116CBB"/>
    <w:rsid w:val="00117711"/>
    <w:rsid w:val="00117A13"/>
    <w:rsid w:val="00117B88"/>
    <w:rsid w:val="00120699"/>
    <w:rsid w:val="00120FA9"/>
    <w:rsid w:val="001211F7"/>
    <w:rsid w:val="0012175C"/>
    <w:rsid w:val="00121FBC"/>
    <w:rsid w:val="00122684"/>
    <w:rsid w:val="00123A55"/>
    <w:rsid w:val="00124A0E"/>
    <w:rsid w:val="0012530D"/>
    <w:rsid w:val="001253AB"/>
    <w:rsid w:val="00126FA3"/>
    <w:rsid w:val="00127551"/>
    <w:rsid w:val="0012770D"/>
    <w:rsid w:val="001277FF"/>
    <w:rsid w:val="0013087D"/>
    <w:rsid w:val="00131396"/>
    <w:rsid w:val="00131D1C"/>
    <w:rsid w:val="001326B5"/>
    <w:rsid w:val="001328F9"/>
    <w:rsid w:val="00132999"/>
    <w:rsid w:val="00132AAC"/>
    <w:rsid w:val="00132C94"/>
    <w:rsid w:val="00132D05"/>
    <w:rsid w:val="00132E67"/>
    <w:rsid w:val="00132F71"/>
    <w:rsid w:val="00134EF6"/>
    <w:rsid w:val="00135296"/>
    <w:rsid w:val="00135DD0"/>
    <w:rsid w:val="00135E86"/>
    <w:rsid w:val="001361CC"/>
    <w:rsid w:val="00136E70"/>
    <w:rsid w:val="001377B3"/>
    <w:rsid w:val="0014083E"/>
    <w:rsid w:val="00140C4C"/>
    <w:rsid w:val="00141059"/>
    <w:rsid w:val="00141EF2"/>
    <w:rsid w:val="00142833"/>
    <w:rsid w:val="00142B79"/>
    <w:rsid w:val="00142F41"/>
    <w:rsid w:val="00143760"/>
    <w:rsid w:val="00143854"/>
    <w:rsid w:val="00143AC8"/>
    <w:rsid w:val="0014418B"/>
    <w:rsid w:val="00144DEB"/>
    <w:rsid w:val="001452AD"/>
    <w:rsid w:val="00145DC7"/>
    <w:rsid w:val="001462F0"/>
    <w:rsid w:val="00150549"/>
    <w:rsid w:val="001515E7"/>
    <w:rsid w:val="0015160C"/>
    <w:rsid w:val="001519AF"/>
    <w:rsid w:val="00152D94"/>
    <w:rsid w:val="00153CD7"/>
    <w:rsid w:val="00154224"/>
    <w:rsid w:val="00154746"/>
    <w:rsid w:val="00155C91"/>
    <w:rsid w:val="00156892"/>
    <w:rsid w:val="00157006"/>
    <w:rsid w:val="00160089"/>
    <w:rsid w:val="001600FD"/>
    <w:rsid w:val="0016155B"/>
    <w:rsid w:val="0016218B"/>
    <w:rsid w:val="00163733"/>
    <w:rsid w:val="0016375D"/>
    <w:rsid w:val="001653DE"/>
    <w:rsid w:val="001668F3"/>
    <w:rsid w:val="00166C83"/>
    <w:rsid w:val="001703F0"/>
    <w:rsid w:val="001708D4"/>
    <w:rsid w:val="0017192D"/>
    <w:rsid w:val="0017199E"/>
    <w:rsid w:val="00171C40"/>
    <w:rsid w:val="0017237D"/>
    <w:rsid w:val="00172454"/>
    <w:rsid w:val="00172606"/>
    <w:rsid w:val="0017270A"/>
    <w:rsid w:val="00172995"/>
    <w:rsid w:val="00172C79"/>
    <w:rsid w:val="00173FF5"/>
    <w:rsid w:val="0017624F"/>
    <w:rsid w:val="00176659"/>
    <w:rsid w:val="00177491"/>
    <w:rsid w:val="001774FD"/>
    <w:rsid w:val="0018092A"/>
    <w:rsid w:val="001811A9"/>
    <w:rsid w:val="001834A3"/>
    <w:rsid w:val="0018379B"/>
    <w:rsid w:val="00183B36"/>
    <w:rsid w:val="00183C05"/>
    <w:rsid w:val="00183FA7"/>
    <w:rsid w:val="001841D9"/>
    <w:rsid w:val="001850C8"/>
    <w:rsid w:val="001852D5"/>
    <w:rsid w:val="0018599B"/>
    <w:rsid w:val="00185D10"/>
    <w:rsid w:val="001860AD"/>
    <w:rsid w:val="00186DD1"/>
    <w:rsid w:val="00187BBF"/>
    <w:rsid w:val="00190B34"/>
    <w:rsid w:val="0019104F"/>
    <w:rsid w:val="00191238"/>
    <w:rsid w:val="001913FE"/>
    <w:rsid w:val="00191855"/>
    <w:rsid w:val="00191DCA"/>
    <w:rsid w:val="00191EEE"/>
    <w:rsid w:val="00192FCA"/>
    <w:rsid w:val="001936E8"/>
    <w:rsid w:val="00194CF4"/>
    <w:rsid w:val="00194E44"/>
    <w:rsid w:val="00194EF1"/>
    <w:rsid w:val="001962CB"/>
    <w:rsid w:val="00196CAE"/>
    <w:rsid w:val="0019777E"/>
    <w:rsid w:val="001979B8"/>
    <w:rsid w:val="001A162C"/>
    <w:rsid w:val="001A1AD6"/>
    <w:rsid w:val="001A27AE"/>
    <w:rsid w:val="001A36BA"/>
    <w:rsid w:val="001A3C60"/>
    <w:rsid w:val="001A42BA"/>
    <w:rsid w:val="001A449E"/>
    <w:rsid w:val="001A5C17"/>
    <w:rsid w:val="001A61E6"/>
    <w:rsid w:val="001A61EF"/>
    <w:rsid w:val="001A627E"/>
    <w:rsid w:val="001A75D1"/>
    <w:rsid w:val="001B0174"/>
    <w:rsid w:val="001B0592"/>
    <w:rsid w:val="001B15E8"/>
    <w:rsid w:val="001B18EB"/>
    <w:rsid w:val="001B1F31"/>
    <w:rsid w:val="001B2CDA"/>
    <w:rsid w:val="001B3D3A"/>
    <w:rsid w:val="001B3F64"/>
    <w:rsid w:val="001B421B"/>
    <w:rsid w:val="001B4607"/>
    <w:rsid w:val="001B48F0"/>
    <w:rsid w:val="001B540F"/>
    <w:rsid w:val="001B5427"/>
    <w:rsid w:val="001B5B82"/>
    <w:rsid w:val="001B68AA"/>
    <w:rsid w:val="001B6AC4"/>
    <w:rsid w:val="001B6EE6"/>
    <w:rsid w:val="001B713E"/>
    <w:rsid w:val="001B729A"/>
    <w:rsid w:val="001B7510"/>
    <w:rsid w:val="001C0012"/>
    <w:rsid w:val="001C0B97"/>
    <w:rsid w:val="001C14E9"/>
    <w:rsid w:val="001C15C2"/>
    <w:rsid w:val="001C2C0B"/>
    <w:rsid w:val="001C4113"/>
    <w:rsid w:val="001C4134"/>
    <w:rsid w:val="001C41C4"/>
    <w:rsid w:val="001C4D60"/>
    <w:rsid w:val="001C4FFD"/>
    <w:rsid w:val="001C558A"/>
    <w:rsid w:val="001C5FF4"/>
    <w:rsid w:val="001C6359"/>
    <w:rsid w:val="001C75BE"/>
    <w:rsid w:val="001C78CD"/>
    <w:rsid w:val="001D0AB1"/>
    <w:rsid w:val="001D1AD4"/>
    <w:rsid w:val="001D2235"/>
    <w:rsid w:val="001D259A"/>
    <w:rsid w:val="001D3BE9"/>
    <w:rsid w:val="001D771D"/>
    <w:rsid w:val="001E0447"/>
    <w:rsid w:val="001E04AF"/>
    <w:rsid w:val="001E11E4"/>
    <w:rsid w:val="001E124D"/>
    <w:rsid w:val="001E137C"/>
    <w:rsid w:val="001E193F"/>
    <w:rsid w:val="001E1ADC"/>
    <w:rsid w:val="001E1CFB"/>
    <w:rsid w:val="001E1FD8"/>
    <w:rsid w:val="001E26C1"/>
    <w:rsid w:val="001E3196"/>
    <w:rsid w:val="001E3238"/>
    <w:rsid w:val="001E3316"/>
    <w:rsid w:val="001E3EB9"/>
    <w:rsid w:val="001E4383"/>
    <w:rsid w:val="001E4CAB"/>
    <w:rsid w:val="001E5160"/>
    <w:rsid w:val="001E546F"/>
    <w:rsid w:val="001E5A12"/>
    <w:rsid w:val="001E7B6F"/>
    <w:rsid w:val="001F0689"/>
    <w:rsid w:val="001F0DE1"/>
    <w:rsid w:val="001F0FD9"/>
    <w:rsid w:val="001F1A6E"/>
    <w:rsid w:val="001F3851"/>
    <w:rsid w:val="001F39C0"/>
    <w:rsid w:val="001F3C23"/>
    <w:rsid w:val="001F40BE"/>
    <w:rsid w:val="001F4580"/>
    <w:rsid w:val="001F47A0"/>
    <w:rsid w:val="001F56B1"/>
    <w:rsid w:val="001F5795"/>
    <w:rsid w:val="001F5911"/>
    <w:rsid w:val="001F5A0F"/>
    <w:rsid w:val="001F62B2"/>
    <w:rsid w:val="001F6435"/>
    <w:rsid w:val="001F6F5F"/>
    <w:rsid w:val="001F79A1"/>
    <w:rsid w:val="002002CC"/>
    <w:rsid w:val="002004E3"/>
    <w:rsid w:val="0020063A"/>
    <w:rsid w:val="00201126"/>
    <w:rsid w:val="00201348"/>
    <w:rsid w:val="00201A94"/>
    <w:rsid w:val="00204C5A"/>
    <w:rsid w:val="002067E8"/>
    <w:rsid w:val="00207B0C"/>
    <w:rsid w:val="002107F8"/>
    <w:rsid w:val="00210CCD"/>
    <w:rsid w:val="00211240"/>
    <w:rsid w:val="00211284"/>
    <w:rsid w:val="0021330B"/>
    <w:rsid w:val="00213DD2"/>
    <w:rsid w:val="002140D5"/>
    <w:rsid w:val="00214DC0"/>
    <w:rsid w:val="0021525E"/>
    <w:rsid w:val="0021560E"/>
    <w:rsid w:val="002156C7"/>
    <w:rsid w:val="00215F23"/>
    <w:rsid w:val="002161E2"/>
    <w:rsid w:val="00216294"/>
    <w:rsid w:val="00216B54"/>
    <w:rsid w:val="00216D55"/>
    <w:rsid w:val="00216DEB"/>
    <w:rsid w:val="00217053"/>
    <w:rsid w:val="00217624"/>
    <w:rsid w:val="00217A8A"/>
    <w:rsid w:val="00217FC4"/>
    <w:rsid w:val="002205FB"/>
    <w:rsid w:val="00220673"/>
    <w:rsid w:val="002206B1"/>
    <w:rsid w:val="002211E5"/>
    <w:rsid w:val="002230A0"/>
    <w:rsid w:val="00223C65"/>
    <w:rsid w:val="0022412A"/>
    <w:rsid w:val="00224488"/>
    <w:rsid w:val="00224B33"/>
    <w:rsid w:val="00225D25"/>
    <w:rsid w:val="00226BC9"/>
    <w:rsid w:val="002274C1"/>
    <w:rsid w:val="00227AC8"/>
    <w:rsid w:val="0023224D"/>
    <w:rsid w:val="00232688"/>
    <w:rsid w:val="00232B6E"/>
    <w:rsid w:val="00232B81"/>
    <w:rsid w:val="00233119"/>
    <w:rsid w:val="002333DE"/>
    <w:rsid w:val="002337C0"/>
    <w:rsid w:val="00233BFF"/>
    <w:rsid w:val="00233F93"/>
    <w:rsid w:val="002345D6"/>
    <w:rsid w:val="00234876"/>
    <w:rsid w:val="00234EEB"/>
    <w:rsid w:val="00234F55"/>
    <w:rsid w:val="002356B4"/>
    <w:rsid w:val="002358A2"/>
    <w:rsid w:val="00235A02"/>
    <w:rsid w:val="00236D6A"/>
    <w:rsid w:val="002373D6"/>
    <w:rsid w:val="00237D87"/>
    <w:rsid w:val="002407DD"/>
    <w:rsid w:val="0024106C"/>
    <w:rsid w:val="00241C9B"/>
    <w:rsid w:val="00242B62"/>
    <w:rsid w:val="00243199"/>
    <w:rsid w:val="00243261"/>
    <w:rsid w:val="0024352E"/>
    <w:rsid w:val="002435F7"/>
    <w:rsid w:val="00244C96"/>
    <w:rsid w:val="0024546B"/>
    <w:rsid w:val="0024789A"/>
    <w:rsid w:val="002501F4"/>
    <w:rsid w:val="00250DDB"/>
    <w:rsid w:val="00251A00"/>
    <w:rsid w:val="002537C8"/>
    <w:rsid w:val="0025531E"/>
    <w:rsid w:val="002556FA"/>
    <w:rsid w:val="00256071"/>
    <w:rsid w:val="00256109"/>
    <w:rsid w:val="00256185"/>
    <w:rsid w:val="00256299"/>
    <w:rsid w:val="002563A2"/>
    <w:rsid w:val="00256FA0"/>
    <w:rsid w:val="002577F8"/>
    <w:rsid w:val="00260E97"/>
    <w:rsid w:val="00261F1C"/>
    <w:rsid w:val="0026254C"/>
    <w:rsid w:val="002625BB"/>
    <w:rsid w:val="00262AAE"/>
    <w:rsid w:val="002634D6"/>
    <w:rsid w:val="00266026"/>
    <w:rsid w:val="0026773B"/>
    <w:rsid w:val="00267B4B"/>
    <w:rsid w:val="0027021E"/>
    <w:rsid w:val="00272A4F"/>
    <w:rsid w:val="00272F84"/>
    <w:rsid w:val="002750FF"/>
    <w:rsid w:val="00277AD6"/>
    <w:rsid w:val="0028113B"/>
    <w:rsid w:val="00281456"/>
    <w:rsid w:val="00281E2B"/>
    <w:rsid w:val="0028255F"/>
    <w:rsid w:val="00283D4E"/>
    <w:rsid w:val="002844F5"/>
    <w:rsid w:val="002846E7"/>
    <w:rsid w:val="0028516A"/>
    <w:rsid w:val="00285C73"/>
    <w:rsid w:val="002870EC"/>
    <w:rsid w:val="00287958"/>
    <w:rsid w:val="00287EEC"/>
    <w:rsid w:val="002901E5"/>
    <w:rsid w:val="00290E31"/>
    <w:rsid w:val="00292523"/>
    <w:rsid w:val="00293048"/>
    <w:rsid w:val="00293410"/>
    <w:rsid w:val="00294A1C"/>
    <w:rsid w:val="00294A7C"/>
    <w:rsid w:val="002953C9"/>
    <w:rsid w:val="002956D0"/>
    <w:rsid w:val="00296557"/>
    <w:rsid w:val="00297B31"/>
    <w:rsid w:val="002A00E6"/>
    <w:rsid w:val="002A04F1"/>
    <w:rsid w:val="002A06BC"/>
    <w:rsid w:val="002A1069"/>
    <w:rsid w:val="002A201D"/>
    <w:rsid w:val="002A21CF"/>
    <w:rsid w:val="002A222A"/>
    <w:rsid w:val="002A26F0"/>
    <w:rsid w:val="002A2E03"/>
    <w:rsid w:val="002A35AC"/>
    <w:rsid w:val="002A5084"/>
    <w:rsid w:val="002A6602"/>
    <w:rsid w:val="002A7F62"/>
    <w:rsid w:val="002B00C7"/>
    <w:rsid w:val="002B03B2"/>
    <w:rsid w:val="002B097F"/>
    <w:rsid w:val="002B1D0B"/>
    <w:rsid w:val="002B25AA"/>
    <w:rsid w:val="002B2FA6"/>
    <w:rsid w:val="002B3355"/>
    <w:rsid w:val="002B3B1D"/>
    <w:rsid w:val="002B3C39"/>
    <w:rsid w:val="002B4694"/>
    <w:rsid w:val="002B4695"/>
    <w:rsid w:val="002B50F4"/>
    <w:rsid w:val="002B58C5"/>
    <w:rsid w:val="002B66D2"/>
    <w:rsid w:val="002B6D9B"/>
    <w:rsid w:val="002C39D9"/>
    <w:rsid w:val="002C6881"/>
    <w:rsid w:val="002C6DC6"/>
    <w:rsid w:val="002C7EEC"/>
    <w:rsid w:val="002D02B4"/>
    <w:rsid w:val="002D0AAB"/>
    <w:rsid w:val="002D17F0"/>
    <w:rsid w:val="002D1941"/>
    <w:rsid w:val="002D23DE"/>
    <w:rsid w:val="002D25A6"/>
    <w:rsid w:val="002D286F"/>
    <w:rsid w:val="002D3098"/>
    <w:rsid w:val="002D32A1"/>
    <w:rsid w:val="002D3EA0"/>
    <w:rsid w:val="002D4B3F"/>
    <w:rsid w:val="002D4B4D"/>
    <w:rsid w:val="002D4BC2"/>
    <w:rsid w:val="002D4D40"/>
    <w:rsid w:val="002D559C"/>
    <w:rsid w:val="002D5C77"/>
    <w:rsid w:val="002D6701"/>
    <w:rsid w:val="002D6F51"/>
    <w:rsid w:val="002D76E5"/>
    <w:rsid w:val="002E0975"/>
    <w:rsid w:val="002E16EB"/>
    <w:rsid w:val="002E1B99"/>
    <w:rsid w:val="002E2F31"/>
    <w:rsid w:val="002E3F16"/>
    <w:rsid w:val="002E4CD0"/>
    <w:rsid w:val="002E5B53"/>
    <w:rsid w:val="002E5BF1"/>
    <w:rsid w:val="002E6269"/>
    <w:rsid w:val="002E6BEC"/>
    <w:rsid w:val="002E705E"/>
    <w:rsid w:val="002E7334"/>
    <w:rsid w:val="002F0C12"/>
    <w:rsid w:val="002F1F17"/>
    <w:rsid w:val="002F1FFC"/>
    <w:rsid w:val="002F2936"/>
    <w:rsid w:val="002F2CE4"/>
    <w:rsid w:val="002F323B"/>
    <w:rsid w:val="002F3652"/>
    <w:rsid w:val="002F44E5"/>
    <w:rsid w:val="002F514A"/>
    <w:rsid w:val="002F6C62"/>
    <w:rsid w:val="002F7A8E"/>
    <w:rsid w:val="002F7D60"/>
    <w:rsid w:val="002F7F13"/>
    <w:rsid w:val="00300514"/>
    <w:rsid w:val="003017D9"/>
    <w:rsid w:val="00302410"/>
    <w:rsid w:val="003026A2"/>
    <w:rsid w:val="003026EA"/>
    <w:rsid w:val="00302F36"/>
    <w:rsid w:val="0030418B"/>
    <w:rsid w:val="0030455B"/>
    <w:rsid w:val="0030488B"/>
    <w:rsid w:val="003048C7"/>
    <w:rsid w:val="00306C6E"/>
    <w:rsid w:val="00306D45"/>
    <w:rsid w:val="00306D62"/>
    <w:rsid w:val="00307A18"/>
    <w:rsid w:val="003106DA"/>
    <w:rsid w:val="00310FB9"/>
    <w:rsid w:val="00311095"/>
    <w:rsid w:val="00311363"/>
    <w:rsid w:val="00313521"/>
    <w:rsid w:val="003139B5"/>
    <w:rsid w:val="00314541"/>
    <w:rsid w:val="0031457E"/>
    <w:rsid w:val="00315A23"/>
    <w:rsid w:val="00316096"/>
    <w:rsid w:val="003160BE"/>
    <w:rsid w:val="0031629E"/>
    <w:rsid w:val="00317A86"/>
    <w:rsid w:val="00317F40"/>
    <w:rsid w:val="00320931"/>
    <w:rsid w:val="00321018"/>
    <w:rsid w:val="00321266"/>
    <w:rsid w:val="00321DD3"/>
    <w:rsid w:val="00322A32"/>
    <w:rsid w:val="00324513"/>
    <w:rsid w:val="00324A16"/>
    <w:rsid w:val="00324C34"/>
    <w:rsid w:val="00324E79"/>
    <w:rsid w:val="00324ECD"/>
    <w:rsid w:val="00325145"/>
    <w:rsid w:val="00325920"/>
    <w:rsid w:val="00325AF6"/>
    <w:rsid w:val="0032605D"/>
    <w:rsid w:val="0032726F"/>
    <w:rsid w:val="00327BA4"/>
    <w:rsid w:val="00330D55"/>
    <w:rsid w:val="00331BF3"/>
    <w:rsid w:val="00332DC3"/>
    <w:rsid w:val="00333649"/>
    <w:rsid w:val="00334E88"/>
    <w:rsid w:val="003357B6"/>
    <w:rsid w:val="00335D5E"/>
    <w:rsid w:val="00336375"/>
    <w:rsid w:val="00336A34"/>
    <w:rsid w:val="00336EA4"/>
    <w:rsid w:val="003377D0"/>
    <w:rsid w:val="00340479"/>
    <w:rsid w:val="0034105B"/>
    <w:rsid w:val="003416D3"/>
    <w:rsid w:val="0034214A"/>
    <w:rsid w:val="0034255F"/>
    <w:rsid w:val="003426EC"/>
    <w:rsid w:val="00342C2F"/>
    <w:rsid w:val="00343072"/>
    <w:rsid w:val="0034398A"/>
    <w:rsid w:val="00343E72"/>
    <w:rsid w:val="0034408E"/>
    <w:rsid w:val="003443FF"/>
    <w:rsid w:val="00345A55"/>
    <w:rsid w:val="00345A56"/>
    <w:rsid w:val="0034668D"/>
    <w:rsid w:val="00346775"/>
    <w:rsid w:val="00347561"/>
    <w:rsid w:val="0034795D"/>
    <w:rsid w:val="003516C0"/>
    <w:rsid w:val="003522C2"/>
    <w:rsid w:val="003529CD"/>
    <w:rsid w:val="0035308D"/>
    <w:rsid w:val="00353407"/>
    <w:rsid w:val="003537C1"/>
    <w:rsid w:val="00353D2D"/>
    <w:rsid w:val="00353E94"/>
    <w:rsid w:val="003554C1"/>
    <w:rsid w:val="0035612C"/>
    <w:rsid w:val="00356D51"/>
    <w:rsid w:val="00356F97"/>
    <w:rsid w:val="00357B35"/>
    <w:rsid w:val="003607D5"/>
    <w:rsid w:val="00360AF0"/>
    <w:rsid w:val="00361436"/>
    <w:rsid w:val="00361AEF"/>
    <w:rsid w:val="003627EF"/>
    <w:rsid w:val="00363C44"/>
    <w:rsid w:val="00363FB2"/>
    <w:rsid w:val="00364E0A"/>
    <w:rsid w:val="003658EE"/>
    <w:rsid w:val="00365A40"/>
    <w:rsid w:val="00365C45"/>
    <w:rsid w:val="003660F3"/>
    <w:rsid w:val="0036655D"/>
    <w:rsid w:val="00367447"/>
    <w:rsid w:val="00367D60"/>
    <w:rsid w:val="00367F5D"/>
    <w:rsid w:val="0037005A"/>
    <w:rsid w:val="00370A56"/>
    <w:rsid w:val="00371D08"/>
    <w:rsid w:val="00371D93"/>
    <w:rsid w:val="00372246"/>
    <w:rsid w:val="00372E1C"/>
    <w:rsid w:val="0037312C"/>
    <w:rsid w:val="003737AB"/>
    <w:rsid w:val="00373BB7"/>
    <w:rsid w:val="003743E5"/>
    <w:rsid w:val="003755E7"/>
    <w:rsid w:val="003760A7"/>
    <w:rsid w:val="0037622A"/>
    <w:rsid w:val="0037745F"/>
    <w:rsid w:val="00377554"/>
    <w:rsid w:val="00377592"/>
    <w:rsid w:val="00377777"/>
    <w:rsid w:val="00377D89"/>
    <w:rsid w:val="0038069E"/>
    <w:rsid w:val="003808BE"/>
    <w:rsid w:val="00380D48"/>
    <w:rsid w:val="0038125A"/>
    <w:rsid w:val="00381668"/>
    <w:rsid w:val="003818D4"/>
    <w:rsid w:val="00381BC4"/>
    <w:rsid w:val="00382BB6"/>
    <w:rsid w:val="00383063"/>
    <w:rsid w:val="003837AD"/>
    <w:rsid w:val="00383C5C"/>
    <w:rsid w:val="00384142"/>
    <w:rsid w:val="00385D70"/>
    <w:rsid w:val="0038749D"/>
    <w:rsid w:val="00387CDE"/>
    <w:rsid w:val="00387F55"/>
    <w:rsid w:val="0039001E"/>
    <w:rsid w:val="00391123"/>
    <w:rsid w:val="00391BC5"/>
    <w:rsid w:val="003925EC"/>
    <w:rsid w:val="0039262A"/>
    <w:rsid w:val="00392AE9"/>
    <w:rsid w:val="003937E4"/>
    <w:rsid w:val="00393BAA"/>
    <w:rsid w:val="003945A2"/>
    <w:rsid w:val="00394F7D"/>
    <w:rsid w:val="003966E6"/>
    <w:rsid w:val="00396B7F"/>
    <w:rsid w:val="00397199"/>
    <w:rsid w:val="00397B98"/>
    <w:rsid w:val="003A0D7B"/>
    <w:rsid w:val="003A1645"/>
    <w:rsid w:val="003A1919"/>
    <w:rsid w:val="003A2A2B"/>
    <w:rsid w:val="003A2FD4"/>
    <w:rsid w:val="003A36E9"/>
    <w:rsid w:val="003A418A"/>
    <w:rsid w:val="003A4523"/>
    <w:rsid w:val="003A45D8"/>
    <w:rsid w:val="003A4730"/>
    <w:rsid w:val="003A4FF2"/>
    <w:rsid w:val="003A5413"/>
    <w:rsid w:val="003A5C0D"/>
    <w:rsid w:val="003A6049"/>
    <w:rsid w:val="003A7D8E"/>
    <w:rsid w:val="003B10CD"/>
    <w:rsid w:val="003B12DC"/>
    <w:rsid w:val="003B1778"/>
    <w:rsid w:val="003B1BCC"/>
    <w:rsid w:val="003B2322"/>
    <w:rsid w:val="003B3C91"/>
    <w:rsid w:val="003B4189"/>
    <w:rsid w:val="003B44AB"/>
    <w:rsid w:val="003B4E2B"/>
    <w:rsid w:val="003B5EC1"/>
    <w:rsid w:val="003B6E1A"/>
    <w:rsid w:val="003C0155"/>
    <w:rsid w:val="003C02D1"/>
    <w:rsid w:val="003C1007"/>
    <w:rsid w:val="003C1177"/>
    <w:rsid w:val="003C1A71"/>
    <w:rsid w:val="003C1F42"/>
    <w:rsid w:val="003C2158"/>
    <w:rsid w:val="003C23FF"/>
    <w:rsid w:val="003C2698"/>
    <w:rsid w:val="003C33BA"/>
    <w:rsid w:val="003C396E"/>
    <w:rsid w:val="003C5855"/>
    <w:rsid w:val="003C590F"/>
    <w:rsid w:val="003C59B3"/>
    <w:rsid w:val="003C5A58"/>
    <w:rsid w:val="003C63FF"/>
    <w:rsid w:val="003C6996"/>
    <w:rsid w:val="003C6A15"/>
    <w:rsid w:val="003C7F7B"/>
    <w:rsid w:val="003D06AB"/>
    <w:rsid w:val="003D0903"/>
    <w:rsid w:val="003D0BFA"/>
    <w:rsid w:val="003D0D59"/>
    <w:rsid w:val="003D1005"/>
    <w:rsid w:val="003D13F2"/>
    <w:rsid w:val="003D1749"/>
    <w:rsid w:val="003D1ECB"/>
    <w:rsid w:val="003D26A7"/>
    <w:rsid w:val="003D49C5"/>
    <w:rsid w:val="003D5EFD"/>
    <w:rsid w:val="003D75DC"/>
    <w:rsid w:val="003E0FE2"/>
    <w:rsid w:val="003E1C92"/>
    <w:rsid w:val="003E1D72"/>
    <w:rsid w:val="003E238D"/>
    <w:rsid w:val="003E24BA"/>
    <w:rsid w:val="003E3B8E"/>
    <w:rsid w:val="003E3F96"/>
    <w:rsid w:val="003E403A"/>
    <w:rsid w:val="003E4182"/>
    <w:rsid w:val="003E41C5"/>
    <w:rsid w:val="003E6191"/>
    <w:rsid w:val="003E625B"/>
    <w:rsid w:val="003E6BC8"/>
    <w:rsid w:val="003E6C4C"/>
    <w:rsid w:val="003E6D1E"/>
    <w:rsid w:val="003E6FA8"/>
    <w:rsid w:val="003E70C2"/>
    <w:rsid w:val="003E79F6"/>
    <w:rsid w:val="003F086A"/>
    <w:rsid w:val="003F11EE"/>
    <w:rsid w:val="003F211E"/>
    <w:rsid w:val="003F3266"/>
    <w:rsid w:val="003F32F9"/>
    <w:rsid w:val="003F352C"/>
    <w:rsid w:val="003F3E3B"/>
    <w:rsid w:val="003F4CF0"/>
    <w:rsid w:val="003F6131"/>
    <w:rsid w:val="003F63F8"/>
    <w:rsid w:val="003F68AF"/>
    <w:rsid w:val="003F6FF7"/>
    <w:rsid w:val="003F7F4A"/>
    <w:rsid w:val="004026D5"/>
    <w:rsid w:val="00403151"/>
    <w:rsid w:val="00403807"/>
    <w:rsid w:val="0040383E"/>
    <w:rsid w:val="00404C89"/>
    <w:rsid w:val="00404DED"/>
    <w:rsid w:val="00404FE2"/>
    <w:rsid w:val="00405BC1"/>
    <w:rsid w:val="00406095"/>
    <w:rsid w:val="0040624E"/>
    <w:rsid w:val="0040631A"/>
    <w:rsid w:val="00407144"/>
    <w:rsid w:val="00407E58"/>
    <w:rsid w:val="004114EB"/>
    <w:rsid w:val="00411EE4"/>
    <w:rsid w:val="004124F3"/>
    <w:rsid w:val="00413238"/>
    <w:rsid w:val="00414106"/>
    <w:rsid w:val="004146E2"/>
    <w:rsid w:val="00414E71"/>
    <w:rsid w:val="0041567D"/>
    <w:rsid w:val="00415C28"/>
    <w:rsid w:val="00416B10"/>
    <w:rsid w:val="00417351"/>
    <w:rsid w:val="004173BE"/>
    <w:rsid w:val="00420046"/>
    <w:rsid w:val="0042088F"/>
    <w:rsid w:val="00420ECE"/>
    <w:rsid w:val="004220DD"/>
    <w:rsid w:val="00422D15"/>
    <w:rsid w:val="00423169"/>
    <w:rsid w:val="0042355B"/>
    <w:rsid w:val="0042435B"/>
    <w:rsid w:val="00425214"/>
    <w:rsid w:val="004256FB"/>
    <w:rsid w:val="00425761"/>
    <w:rsid w:val="00427509"/>
    <w:rsid w:val="004279BD"/>
    <w:rsid w:val="00430055"/>
    <w:rsid w:val="004301DC"/>
    <w:rsid w:val="00431106"/>
    <w:rsid w:val="004312B8"/>
    <w:rsid w:val="004324DC"/>
    <w:rsid w:val="00432A10"/>
    <w:rsid w:val="00433106"/>
    <w:rsid w:val="00433435"/>
    <w:rsid w:val="00433CC7"/>
    <w:rsid w:val="004348B5"/>
    <w:rsid w:val="00434F8E"/>
    <w:rsid w:val="00435059"/>
    <w:rsid w:val="00435324"/>
    <w:rsid w:val="00437E8F"/>
    <w:rsid w:val="00440012"/>
    <w:rsid w:val="0044056A"/>
    <w:rsid w:val="00442579"/>
    <w:rsid w:val="00442DC1"/>
    <w:rsid w:val="004437BF"/>
    <w:rsid w:val="00443C65"/>
    <w:rsid w:val="00444BA5"/>
    <w:rsid w:val="00445E04"/>
    <w:rsid w:val="00447B07"/>
    <w:rsid w:val="0045039D"/>
    <w:rsid w:val="004503D0"/>
    <w:rsid w:val="00451571"/>
    <w:rsid w:val="0045163B"/>
    <w:rsid w:val="004523A8"/>
    <w:rsid w:val="004524C7"/>
    <w:rsid w:val="004525F5"/>
    <w:rsid w:val="00452713"/>
    <w:rsid w:val="00452E16"/>
    <w:rsid w:val="0045328C"/>
    <w:rsid w:val="0045363D"/>
    <w:rsid w:val="0045399D"/>
    <w:rsid w:val="00453D9D"/>
    <w:rsid w:val="00453FBD"/>
    <w:rsid w:val="00454871"/>
    <w:rsid w:val="00455608"/>
    <w:rsid w:val="00455B23"/>
    <w:rsid w:val="00456687"/>
    <w:rsid w:val="0046161D"/>
    <w:rsid w:val="00463F0B"/>
    <w:rsid w:val="004643A0"/>
    <w:rsid w:val="00464874"/>
    <w:rsid w:val="00464C43"/>
    <w:rsid w:val="00465979"/>
    <w:rsid w:val="00466047"/>
    <w:rsid w:val="0046680D"/>
    <w:rsid w:val="00467129"/>
    <w:rsid w:val="004671D9"/>
    <w:rsid w:val="00467610"/>
    <w:rsid w:val="00470588"/>
    <w:rsid w:val="00470C14"/>
    <w:rsid w:val="004711C3"/>
    <w:rsid w:val="00471AE8"/>
    <w:rsid w:val="00471BD8"/>
    <w:rsid w:val="00472145"/>
    <w:rsid w:val="00473A3A"/>
    <w:rsid w:val="00475043"/>
    <w:rsid w:val="00476F48"/>
    <w:rsid w:val="00476FE8"/>
    <w:rsid w:val="00477A0F"/>
    <w:rsid w:val="00477C0B"/>
    <w:rsid w:val="00477D00"/>
    <w:rsid w:val="00477D0D"/>
    <w:rsid w:val="004807CF"/>
    <w:rsid w:val="00480973"/>
    <w:rsid w:val="004820BF"/>
    <w:rsid w:val="0048227F"/>
    <w:rsid w:val="00482DF4"/>
    <w:rsid w:val="004830AF"/>
    <w:rsid w:val="00483EBE"/>
    <w:rsid w:val="00483F81"/>
    <w:rsid w:val="004842FA"/>
    <w:rsid w:val="004843AE"/>
    <w:rsid w:val="00484CD3"/>
    <w:rsid w:val="00485C79"/>
    <w:rsid w:val="004871D9"/>
    <w:rsid w:val="0048751F"/>
    <w:rsid w:val="0049075F"/>
    <w:rsid w:val="0049130C"/>
    <w:rsid w:val="00491E8B"/>
    <w:rsid w:val="004921AB"/>
    <w:rsid w:val="00492BED"/>
    <w:rsid w:val="004936CE"/>
    <w:rsid w:val="00493AF2"/>
    <w:rsid w:val="0049438A"/>
    <w:rsid w:val="00495902"/>
    <w:rsid w:val="004975CB"/>
    <w:rsid w:val="004977C9"/>
    <w:rsid w:val="004A0053"/>
    <w:rsid w:val="004A1019"/>
    <w:rsid w:val="004A131B"/>
    <w:rsid w:val="004A18E4"/>
    <w:rsid w:val="004A1B76"/>
    <w:rsid w:val="004A2EFA"/>
    <w:rsid w:val="004A354C"/>
    <w:rsid w:val="004A39FC"/>
    <w:rsid w:val="004A3D20"/>
    <w:rsid w:val="004A40EB"/>
    <w:rsid w:val="004A4344"/>
    <w:rsid w:val="004A453C"/>
    <w:rsid w:val="004A47B1"/>
    <w:rsid w:val="004A6002"/>
    <w:rsid w:val="004A6AFE"/>
    <w:rsid w:val="004A7AFC"/>
    <w:rsid w:val="004B0997"/>
    <w:rsid w:val="004B0FC0"/>
    <w:rsid w:val="004B11D9"/>
    <w:rsid w:val="004B2046"/>
    <w:rsid w:val="004B26F3"/>
    <w:rsid w:val="004B3E88"/>
    <w:rsid w:val="004B5169"/>
    <w:rsid w:val="004B5A44"/>
    <w:rsid w:val="004B5BF0"/>
    <w:rsid w:val="004B5DA7"/>
    <w:rsid w:val="004B60BF"/>
    <w:rsid w:val="004B635C"/>
    <w:rsid w:val="004B6F79"/>
    <w:rsid w:val="004B71B9"/>
    <w:rsid w:val="004B7306"/>
    <w:rsid w:val="004B7FD7"/>
    <w:rsid w:val="004C0216"/>
    <w:rsid w:val="004C11E9"/>
    <w:rsid w:val="004C170F"/>
    <w:rsid w:val="004C18EE"/>
    <w:rsid w:val="004C1E48"/>
    <w:rsid w:val="004C28B6"/>
    <w:rsid w:val="004C317A"/>
    <w:rsid w:val="004C3206"/>
    <w:rsid w:val="004C3A2D"/>
    <w:rsid w:val="004C4688"/>
    <w:rsid w:val="004C5A32"/>
    <w:rsid w:val="004C752F"/>
    <w:rsid w:val="004C7FDD"/>
    <w:rsid w:val="004D0693"/>
    <w:rsid w:val="004D06DE"/>
    <w:rsid w:val="004D0815"/>
    <w:rsid w:val="004D1D43"/>
    <w:rsid w:val="004D2750"/>
    <w:rsid w:val="004D2DCB"/>
    <w:rsid w:val="004D2EA6"/>
    <w:rsid w:val="004D4045"/>
    <w:rsid w:val="004D41FF"/>
    <w:rsid w:val="004D6230"/>
    <w:rsid w:val="004D6337"/>
    <w:rsid w:val="004D65AF"/>
    <w:rsid w:val="004D68C6"/>
    <w:rsid w:val="004D6C3C"/>
    <w:rsid w:val="004E0ED9"/>
    <w:rsid w:val="004E24AA"/>
    <w:rsid w:val="004E250D"/>
    <w:rsid w:val="004E2CB6"/>
    <w:rsid w:val="004E3509"/>
    <w:rsid w:val="004E3EAA"/>
    <w:rsid w:val="004E4239"/>
    <w:rsid w:val="004E474B"/>
    <w:rsid w:val="004E4B4C"/>
    <w:rsid w:val="004E50D0"/>
    <w:rsid w:val="004E525F"/>
    <w:rsid w:val="004E681E"/>
    <w:rsid w:val="004E68F4"/>
    <w:rsid w:val="004E721F"/>
    <w:rsid w:val="004E732A"/>
    <w:rsid w:val="004E7EC8"/>
    <w:rsid w:val="004F0A03"/>
    <w:rsid w:val="004F0AC6"/>
    <w:rsid w:val="004F0D54"/>
    <w:rsid w:val="004F124D"/>
    <w:rsid w:val="004F17B6"/>
    <w:rsid w:val="004F228D"/>
    <w:rsid w:val="004F3DDC"/>
    <w:rsid w:val="004F5185"/>
    <w:rsid w:val="004F535C"/>
    <w:rsid w:val="005018EF"/>
    <w:rsid w:val="005028D8"/>
    <w:rsid w:val="00503046"/>
    <w:rsid w:val="0050322F"/>
    <w:rsid w:val="005037C8"/>
    <w:rsid w:val="0050555B"/>
    <w:rsid w:val="005056E7"/>
    <w:rsid w:val="00505D49"/>
    <w:rsid w:val="00506123"/>
    <w:rsid w:val="0050635B"/>
    <w:rsid w:val="005064F1"/>
    <w:rsid w:val="005072DA"/>
    <w:rsid w:val="005078B1"/>
    <w:rsid w:val="00507ACD"/>
    <w:rsid w:val="00507B36"/>
    <w:rsid w:val="00510BAC"/>
    <w:rsid w:val="00511333"/>
    <w:rsid w:val="005117F9"/>
    <w:rsid w:val="0051272B"/>
    <w:rsid w:val="0051312B"/>
    <w:rsid w:val="00513ACE"/>
    <w:rsid w:val="005142E5"/>
    <w:rsid w:val="0051535A"/>
    <w:rsid w:val="0051558C"/>
    <w:rsid w:val="00516569"/>
    <w:rsid w:val="0051793C"/>
    <w:rsid w:val="00520173"/>
    <w:rsid w:val="005230C9"/>
    <w:rsid w:val="00524244"/>
    <w:rsid w:val="005245C0"/>
    <w:rsid w:val="00524EEA"/>
    <w:rsid w:val="00525211"/>
    <w:rsid w:val="0052639F"/>
    <w:rsid w:val="00526DBD"/>
    <w:rsid w:val="00527305"/>
    <w:rsid w:val="005274A1"/>
    <w:rsid w:val="00527731"/>
    <w:rsid w:val="00527ABE"/>
    <w:rsid w:val="00530342"/>
    <w:rsid w:val="00530758"/>
    <w:rsid w:val="005315A5"/>
    <w:rsid w:val="00531F61"/>
    <w:rsid w:val="00531FE2"/>
    <w:rsid w:val="0053204A"/>
    <w:rsid w:val="00533A35"/>
    <w:rsid w:val="005342A3"/>
    <w:rsid w:val="00534438"/>
    <w:rsid w:val="00535452"/>
    <w:rsid w:val="00535CF8"/>
    <w:rsid w:val="0053693A"/>
    <w:rsid w:val="00536E4F"/>
    <w:rsid w:val="00537B7B"/>
    <w:rsid w:val="0054063A"/>
    <w:rsid w:val="00540652"/>
    <w:rsid w:val="0054178F"/>
    <w:rsid w:val="005421E3"/>
    <w:rsid w:val="00542A09"/>
    <w:rsid w:val="00542BC4"/>
    <w:rsid w:val="0054408B"/>
    <w:rsid w:val="005440B6"/>
    <w:rsid w:val="00545155"/>
    <w:rsid w:val="005458E5"/>
    <w:rsid w:val="00545DD7"/>
    <w:rsid w:val="00545DF5"/>
    <w:rsid w:val="00546986"/>
    <w:rsid w:val="00546D30"/>
    <w:rsid w:val="0054794D"/>
    <w:rsid w:val="005479DD"/>
    <w:rsid w:val="005506D2"/>
    <w:rsid w:val="00550A0E"/>
    <w:rsid w:val="00550FDF"/>
    <w:rsid w:val="00552D90"/>
    <w:rsid w:val="00552EF4"/>
    <w:rsid w:val="005538DF"/>
    <w:rsid w:val="0055414B"/>
    <w:rsid w:val="00554C63"/>
    <w:rsid w:val="00555612"/>
    <w:rsid w:val="0055611D"/>
    <w:rsid w:val="00556F21"/>
    <w:rsid w:val="00557EC5"/>
    <w:rsid w:val="00557F97"/>
    <w:rsid w:val="005605BD"/>
    <w:rsid w:val="00560BCE"/>
    <w:rsid w:val="00561CFD"/>
    <w:rsid w:val="0056229F"/>
    <w:rsid w:val="005624BB"/>
    <w:rsid w:val="00562E7C"/>
    <w:rsid w:val="00563A53"/>
    <w:rsid w:val="00563F00"/>
    <w:rsid w:val="0056431A"/>
    <w:rsid w:val="005649F4"/>
    <w:rsid w:val="00564A64"/>
    <w:rsid w:val="00564A86"/>
    <w:rsid w:val="00564ABF"/>
    <w:rsid w:val="00566135"/>
    <w:rsid w:val="0056687A"/>
    <w:rsid w:val="00566A69"/>
    <w:rsid w:val="0056707E"/>
    <w:rsid w:val="0056783B"/>
    <w:rsid w:val="00571151"/>
    <w:rsid w:val="00571DDF"/>
    <w:rsid w:val="00571FE9"/>
    <w:rsid w:val="00572221"/>
    <w:rsid w:val="0057225D"/>
    <w:rsid w:val="00572398"/>
    <w:rsid w:val="0057245C"/>
    <w:rsid w:val="00574A26"/>
    <w:rsid w:val="00574F15"/>
    <w:rsid w:val="00575243"/>
    <w:rsid w:val="005756B9"/>
    <w:rsid w:val="0057697C"/>
    <w:rsid w:val="00576AB7"/>
    <w:rsid w:val="00576B3A"/>
    <w:rsid w:val="00577014"/>
    <w:rsid w:val="005801B1"/>
    <w:rsid w:val="005813D9"/>
    <w:rsid w:val="00582D1D"/>
    <w:rsid w:val="00582FB6"/>
    <w:rsid w:val="00582FF1"/>
    <w:rsid w:val="0058474C"/>
    <w:rsid w:val="00584832"/>
    <w:rsid w:val="00584CCF"/>
    <w:rsid w:val="00585208"/>
    <w:rsid w:val="00585300"/>
    <w:rsid w:val="0058530A"/>
    <w:rsid w:val="005854B1"/>
    <w:rsid w:val="00586010"/>
    <w:rsid w:val="005866A4"/>
    <w:rsid w:val="00586B98"/>
    <w:rsid w:val="00587501"/>
    <w:rsid w:val="00587ABF"/>
    <w:rsid w:val="00587BEF"/>
    <w:rsid w:val="00587E05"/>
    <w:rsid w:val="0059026A"/>
    <w:rsid w:val="00591360"/>
    <w:rsid w:val="005923BF"/>
    <w:rsid w:val="005925C5"/>
    <w:rsid w:val="00592619"/>
    <w:rsid w:val="005926D5"/>
    <w:rsid w:val="00592C18"/>
    <w:rsid w:val="005934B1"/>
    <w:rsid w:val="005951A8"/>
    <w:rsid w:val="0059565F"/>
    <w:rsid w:val="00595940"/>
    <w:rsid w:val="00595CDE"/>
    <w:rsid w:val="00596364"/>
    <w:rsid w:val="00597E03"/>
    <w:rsid w:val="005A0E1F"/>
    <w:rsid w:val="005A22BE"/>
    <w:rsid w:val="005A2959"/>
    <w:rsid w:val="005A29B8"/>
    <w:rsid w:val="005A2CBA"/>
    <w:rsid w:val="005A34A7"/>
    <w:rsid w:val="005A3945"/>
    <w:rsid w:val="005A3A87"/>
    <w:rsid w:val="005A47DF"/>
    <w:rsid w:val="005A5104"/>
    <w:rsid w:val="005A51C2"/>
    <w:rsid w:val="005A5D2B"/>
    <w:rsid w:val="005A6272"/>
    <w:rsid w:val="005A6358"/>
    <w:rsid w:val="005A692A"/>
    <w:rsid w:val="005A7672"/>
    <w:rsid w:val="005A7D20"/>
    <w:rsid w:val="005B0388"/>
    <w:rsid w:val="005B24B7"/>
    <w:rsid w:val="005B2A4C"/>
    <w:rsid w:val="005B2F31"/>
    <w:rsid w:val="005B3C9B"/>
    <w:rsid w:val="005B3CF1"/>
    <w:rsid w:val="005B4B44"/>
    <w:rsid w:val="005B52C0"/>
    <w:rsid w:val="005B704B"/>
    <w:rsid w:val="005B7289"/>
    <w:rsid w:val="005B7C01"/>
    <w:rsid w:val="005B7FCD"/>
    <w:rsid w:val="005C00B1"/>
    <w:rsid w:val="005C00BD"/>
    <w:rsid w:val="005C075D"/>
    <w:rsid w:val="005C0C09"/>
    <w:rsid w:val="005C2373"/>
    <w:rsid w:val="005C23D1"/>
    <w:rsid w:val="005C318B"/>
    <w:rsid w:val="005C3382"/>
    <w:rsid w:val="005C39F1"/>
    <w:rsid w:val="005C4AC9"/>
    <w:rsid w:val="005C4E26"/>
    <w:rsid w:val="005C50AC"/>
    <w:rsid w:val="005C618D"/>
    <w:rsid w:val="005C63E2"/>
    <w:rsid w:val="005C6A82"/>
    <w:rsid w:val="005C6F5C"/>
    <w:rsid w:val="005C6FE2"/>
    <w:rsid w:val="005C7284"/>
    <w:rsid w:val="005D061C"/>
    <w:rsid w:val="005D0EE7"/>
    <w:rsid w:val="005D0F65"/>
    <w:rsid w:val="005D2985"/>
    <w:rsid w:val="005D2DB9"/>
    <w:rsid w:val="005D3C3C"/>
    <w:rsid w:val="005D5DA1"/>
    <w:rsid w:val="005D5E0A"/>
    <w:rsid w:val="005D611A"/>
    <w:rsid w:val="005D637D"/>
    <w:rsid w:val="005D7ECD"/>
    <w:rsid w:val="005E07A1"/>
    <w:rsid w:val="005E0B22"/>
    <w:rsid w:val="005E0E61"/>
    <w:rsid w:val="005E1177"/>
    <w:rsid w:val="005E124D"/>
    <w:rsid w:val="005E3DE5"/>
    <w:rsid w:val="005E6175"/>
    <w:rsid w:val="005E6917"/>
    <w:rsid w:val="005E6BF9"/>
    <w:rsid w:val="005E6E88"/>
    <w:rsid w:val="005E707B"/>
    <w:rsid w:val="005E75EC"/>
    <w:rsid w:val="005F0B74"/>
    <w:rsid w:val="005F1BD5"/>
    <w:rsid w:val="005F231D"/>
    <w:rsid w:val="005F24BA"/>
    <w:rsid w:val="005F255A"/>
    <w:rsid w:val="005F44C0"/>
    <w:rsid w:val="005F4953"/>
    <w:rsid w:val="005F4A13"/>
    <w:rsid w:val="005F4D43"/>
    <w:rsid w:val="005F5819"/>
    <w:rsid w:val="005F5B92"/>
    <w:rsid w:val="005F7440"/>
    <w:rsid w:val="005F7EEE"/>
    <w:rsid w:val="005F7F7F"/>
    <w:rsid w:val="006008BA"/>
    <w:rsid w:val="0060291A"/>
    <w:rsid w:val="00605134"/>
    <w:rsid w:val="0060539B"/>
    <w:rsid w:val="006067C8"/>
    <w:rsid w:val="00606C8B"/>
    <w:rsid w:val="00607C9A"/>
    <w:rsid w:val="006101A9"/>
    <w:rsid w:val="006109C8"/>
    <w:rsid w:val="006111E2"/>
    <w:rsid w:val="006114E5"/>
    <w:rsid w:val="00611D24"/>
    <w:rsid w:val="006121AB"/>
    <w:rsid w:val="00612E32"/>
    <w:rsid w:val="00613207"/>
    <w:rsid w:val="0061420E"/>
    <w:rsid w:val="006153AB"/>
    <w:rsid w:val="00615869"/>
    <w:rsid w:val="00615AA1"/>
    <w:rsid w:val="006161FA"/>
    <w:rsid w:val="00616C38"/>
    <w:rsid w:val="006171A8"/>
    <w:rsid w:val="006173B3"/>
    <w:rsid w:val="00620F77"/>
    <w:rsid w:val="00621739"/>
    <w:rsid w:val="0062176E"/>
    <w:rsid w:val="006218B8"/>
    <w:rsid w:val="00622448"/>
    <w:rsid w:val="00624E77"/>
    <w:rsid w:val="00624EF8"/>
    <w:rsid w:val="006253B3"/>
    <w:rsid w:val="00626773"/>
    <w:rsid w:val="00627026"/>
    <w:rsid w:val="006270C9"/>
    <w:rsid w:val="00627157"/>
    <w:rsid w:val="0062777E"/>
    <w:rsid w:val="00627D47"/>
    <w:rsid w:val="00631126"/>
    <w:rsid w:val="0063158B"/>
    <w:rsid w:val="00631A15"/>
    <w:rsid w:val="00631D1D"/>
    <w:rsid w:val="00632CF1"/>
    <w:rsid w:val="0063303A"/>
    <w:rsid w:val="00634EA8"/>
    <w:rsid w:val="006351C1"/>
    <w:rsid w:val="00635304"/>
    <w:rsid w:val="00635B47"/>
    <w:rsid w:val="0063637A"/>
    <w:rsid w:val="0063690F"/>
    <w:rsid w:val="00636C40"/>
    <w:rsid w:val="00640DD5"/>
    <w:rsid w:val="0064134B"/>
    <w:rsid w:val="00641915"/>
    <w:rsid w:val="00641BA7"/>
    <w:rsid w:val="0064275C"/>
    <w:rsid w:val="00642DEF"/>
    <w:rsid w:val="00642E78"/>
    <w:rsid w:val="00643F50"/>
    <w:rsid w:val="0064400C"/>
    <w:rsid w:val="0064402B"/>
    <w:rsid w:val="00644923"/>
    <w:rsid w:val="00644EBF"/>
    <w:rsid w:val="006456EB"/>
    <w:rsid w:val="00645DD1"/>
    <w:rsid w:val="006467AF"/>
    <w:rsid w:val="006472E9"/>
    <w:rsid w:val="00647B17"/>
    <w:rsid w:val="00647D20"/>
    <w:rsid w:val="00650970"/>
    <w:rsid w:val="00650AAE"/>
    <w:rsid w:val="00650B97"/>
    <w:rsid w:val="00650CE4"/>
    <w:rsid w:val="006515FE"/>
    <w:rsid w:val="006516DB"/>
    <w:rsid w:val="00651C46"/>
    <w:rsid w:val="00652968"/>
    <w:rsid w:val="00654817"/>
    <w:rsid w:val="00654E29"/>
    <w:rsid w:val="00654E67"/>
    <w:rsid w:val="00655311"/>
    <w:rsid w:val="0065599A"/>
    <w:rsid w:val="006560EB"/>
    <w:rsid w:val="006562E4"/>
    <w:rsid w:val="006570C3"/>
    <w:rsid w:val="0065713D"/>
    <w:rsid w:val="006572D7"/>
    <w:rsid w:val="00657454"/>
    <w:rsid w:val="006602A4"/>
    <w:rsid w:val="00660CCB"/>
    <w:rsid w:val="00661A2E"/>
    <w:rsid w:val="00663711"/>
    <w:rsid w:val="00664170"/>
    <w:rsid w:val="006648A2"/>
    <w:rsid w:val="00664A6E"/>
    <w:rsid w:val="00665C7B"/>
    <w:rsid w:val="006678B1"/>
    <w:rsid w:val="00667AFD"/>
    <w:rsid w:val="00670790"/>
    <w:rsid w:val="00671498"/>
    <w:rsid w:val="006718A7"/>
    <w:rsid w:val="00671B56"/>
    <w:rsid w:val="00671C19"/>
    <w:rsid w:val="006723F2"/>
    <w:rsid w:val="00672D0D"/>
    <w:rsid w:val="00673301"/>
    <w:rsid w:val="006760D1"/>
    <w:rsid w:val="00676209"/>
    <w:rsid w:val="006806DC"/>
    <w:rsid w:val="00680778"/>
    <w:rsid w:val="00680C60"/>
    <w:rsid w:val="00681096"/>
    <w:rsid w:val="0068124B"/>
    <w:rsid w:val="006821E0"/>
    <w:rsid w:val="0068247A"/>
    <w:rsid w:val="00682835"/>
    <w:rsid w:val="006837AD"/>
    <w:rsid w:val="00683B80"/>
    <w:rsid w:val="006843EF"/>
    <w:rsid w:val="00684522"/>
    <w:rsid w:val="00685D64"/>
    <w:rsid w:val="006866A2"/>
    <w:rsid w:val="00686980"/>
    <w:rsid w:val="00687053"/>
    <w:rsid w:val="006870F9"/>
    <w:rsid w:val="0068781A"/>
    <w:rsid w:val="00687A5B"/>
    <w:rsid w:val="00690324"/>
    <w:rsid w:val="00690A7C"/>
    <w:rsid w:val="00691AE0"/>
    <w:rsid w:val="006924E7"/>
    <w:rsid w:val="0069420B"/>
    <w:rsid w:val="00694621"/>
    <w:rsid w:val="0069465F"/>
    <w:rsid w:val="0069484B"/>
    <w:rsid w:val="00694A17"/>
    <w:rsid w:val="00695834"/>
    <w:rsid w:val="00695CCE"/>
    <w:rsid w:val="0069783F"/>
    <w:rsid w:val="006A054B"/>
    <w:rsid w:val="006A1131"/>
    <w:rsid w:val="006A1517"/>
    <w:rsid w:val="006A1BB3"/>
    <w:rsid w:val="006A261D"/>
    <w:rsid w:val="006A300D"/>
    <w:rsid w:val="006A3305"/>
    <w:rsid w:val="006A396B"/>
    <w:rsid w:val="006A3D5B"/>
    <w:rsid w:val="006A3E10"/>
    <w:rsid w:val="006A4663"/>
    <w:rsid w:val="006A51D0"/>
    <w:rsid w:val="006A5DEB"/>
    <w:rsid w:val="006A65A7"/>
    <w:rsid w:val="006A6BCD"/>
    <w:rsid w:val="006A7A5C"/>
    <w:rsid w:val="006B07EB"/>
    <w:rsid w:val="006B1731"/>
    <w:rsid w:val="006B24E4"/>
    <w:rsid w:val="006B31EF"/>
    <w:rsid w:val="006B3F97"/>
    <w:rsid w:val="006B3FF2"/>
    <w:rsid w:val="006B4210"/>
    <w:rsid w:val="006B4E30"/>
    <w:rsid w:val="006B4F2A"/>
    <w:rsid w:val="006B566B"/>
    <w:rsid w:val="006B5E26"/>
    <w:rsid w:val="006B5E45"/>
    <w:rsid w:val="006B6F3F"/>
    <w:rsid w:val="006B72F0"/>
    <w:rsid w:val="006C061E"/>
    <w:rsid w:val="006C0A5C"/>
    <w:rsid w:val="006C2D9B"/>
    <w:rsid w:val="006C32DA"/>
    <w:rsid w:val="006C478B"/>
    <w:rsid w:val="006C4A44"/>
    <w:rsid w:val="006C5AEE"/>
    <w:rsid w:val="006C6FDE"/>
    <w:rsid w:val="006C7057"/>
    <w:rsid w:val="006C7B83"/>
    <w:rsid w:val="006C7F60"/>
    <w:rsid w:val="006D0D3D"/>
    <w:rsid w:val="006D0D9F"/>
    <w:rsid w:val="006D0F08"/>
    <w:rsid w:val="006D1241"/>
    <w:rsid w:val="006D139E"/>
    <w:rsid w:val="006D1425"/>
    <w:rsid w:val="006D24BB"/>
    <w:rsid w:val="006D2C11"/>
    <w:rsid w:val="006D2D7A"/>
    <w:rsid w:val="006D37BD"/>
    <w:rsid w:val="006D3E62"/>
    <w:rsid w:val="006D41E1"/>
    <w:rsid w:val="006D4B59"/>
    <w:rsid w:val="006D5C24"/>
    <w:rsid w:val="006D5CD5"/>
    <w:rsid w:val="006D7821"/>
    <w:rsid w:val="006D78A2"/>
    <w:rsid w:val="006D7925"/>
    <w:rsid w:val="006E0677"/>
    <w:rsid w:val="006E0D00"/>
    <w:rsid w:val="006E0E1E"/>
    <w:rsid w:val="006E186D"/>
    <w:rsid w:val="006E2124"/>
    <w:rsid w:val="006E30C5"/>
    <w:rsid w:val="006E3619"/>
    <w:rsid w:val="006E3723"/>
    <w:rsid w:val="006E43F2"/>
    <w:rsid w:val="006E5C37"/>
    <w:rsid w:val="006E7038"/>
    <w:rsid w:val="006E78DC"/>
    <w:rsid w:val="006F075E"/>
    <w:rsid w:val="006F1AFA"/>
    <w:rsid w:val="006F293C"/>
    <w:rsid w:val="006F2A68"/>
    <w:rsid w:val="006F2C6E"/>
    <w:rsid w:val="006F3208"/>
    <w:rsid w:val="006F37B4"/>
    <w:rsid w:val="006F3D01"/>
    <w:rsid w:val="006F4B59"/>
    <w:rsid w:val="006F4CBD"/>
    <w:rsid w:val="006F6886"/>
    <w:rsid w:val="006F7231"/>
    <w:rsid w:val="006F77E1"/>
    <w:rsid w:val="006F79FA"/>
    <w:rsid w:val="006F7ABD"/>
    <w:rsid w:val="006F7B2A"/>
    <w:rsid w:val="006F7C93"/>
    <w:rsid w:val="0070094D"/>
    <w:rsid w:val="007009E0"/>
    <w:rsid w:val="00700D88"/>
    <w:rsid w:val="007013A8"/>
    <w:rsid w:val="00701551"/>
    <w:rsid w:val="00701739"/>
    <w:rsid w:val="0070244E"/>
    <w:rsid w:val="00702560"/>
    <w:rsid w:val="00702808"/>
    <w:rsid w:val="00702D61"/>
    <w:rsid w:val="00703451"/>
    <w:rsid w:val="00703547"/>
    <w:rsid w:val="00703EF0"/>
    <w:rsid w:val="007047D7"/>
    <w:rsid w:val="00704D3C"/>
    <w:rsid w:val="00705603"/>
    <w:rsid w:val="00705ACF"/>
    <w:rsid w:val="00705F13"/>
    <w:rsid w:val="00706A37"/>
    <w:rsid w:val="00706F08"/>
    <w:rsid w:val="00706F36"/>
    <w:rsid w:val="007071C3"/>
    <w:rsid w:val="00707DFA"/>
    <w:rsid w:val="007117E7"/>
    <w:rsid w:val="00711A09"/>
    <w:rsid w:val="0071222C"/>
    <w:rsid w:val="00712F92"/>
    <w:rsid w:val="00713BF2"/>
    <w:rsid w:val="00715865"/>
    <w:rsid w:val="00715F87"/>
    <w:rsid w:val="00716281"/>
    <w:rsid w:val="007162F0"/>
    <w:rsid w:val="007165A8"/>
    <w:rsid w:val="0071666C"/>
    <w:rsid w:val="00716DEE"/>
    <w:rsid w:val="007225DA"/>
    <w:rsid w:val="0072298A"/>
    <w:rsid w:val="0072344A"/>
    <w:rsid w:val="00723BC9"/>
    <w:rsid w:val="0072436C"/>
    <w:rsid w:val="00724417"/>
    <w:rsid w:val="00726490"/>
    <w:rsid w:val="007267ED"/>
    <w:rsid w:val="00726B7B"/>
    <w:rsid w:val="007277A3"/>
    <w:rsid w:val="00727FAB"/>
    <w:rsid w:val="00730BFA"/>
    <w:rsid w:val="0073225E"/>
    <w:rsid w:val="007329A2"/>
    <w:rsid w:val="00732B94"/>
    <w:rsid w:val="00733997"/>
    <w:rsid w:val="007362CB"/>
    <w:rsid w:val="00736790"/>
    <w:rsid w:val="00736DB2"/>
    <w:rsid w:val="00740719"/>
    <w:rsid w:val="00740A9A"/>
    <w:rsid w:val="00740BB9"/>
    <w:rsid w:val="00741EF5"/>
    <w:rsid w:val="007422EF"/>
    <w:rsid w:val="00742CDF"/>
    <w:rsid w:val="00743090"/>
    <w:rsid w:val="00743359"/>
    <w:rsid w:val="00743B75"/>
    <w:rsid w:val="00745DF6"/>
    <w:rsid w:val="00745E39"/>
    <w:rsid w:val="00746D28"/>
    <w:rsid w:val="00750AA0"/>
    <w:rsid w:val="00750E30"/>
    <w:rsid w:val="00751A80"/>
    <w:rsid w:val="00751E71"/>
    <w:rsid w:val="00752A99"/>
    <w:rsid w:val="00752B45"/>
    <w:rsid w:val="0075371C"/>
    <w:rsid w:val="00753E59"/>
    <w:rsid w:val="00753FA4"/>
    <w:rsid w:val="007545C1"/>
    <w:rsid w:val="007549D1"/>
    <w:rsid w:val="00754F5E"/>
    <w:rsid w:val="0075511F"/>
    <w:rsid w:val="007551B4"/>
    <w:rsid w:val="00755393"/>
    <w:rsid w:val="00755454"/>
    <w:rsid w:val="00755A10"/>
    <w:rsid w:val="00755C5C"/>
    <w:rsid w:val="00755F20"/>
    <w:rsid w:val="0075637A"/>
    <w:rsid w:val="00756710"/>
    <w:rsid w:val="00756B6B"/>
    <w:rsid w:val="00757052"/>
    <w:rsid w:val="007573BF"/>
    <w:rsid w:val="007575E7"/>
    <w:rsid w:val="0076000D"/>
    <w:rsid w:val="007601BB"/>
    <w:rsid w:val="0076022F"/>
    <w:rsid w:val="0076101A"/>
    <w:rsid w:val="00761590"/>
    <w:rsid w:val="00761737"/>
    <w:rsid w:val="00761864"/>
    <w:rsid w:val="007633FC"/>
    <w:rsid w:val="007634E2"/>
    <w:rsid w:val="00765B5C"/>
    <w:rsid w:val="00765BE2"/>
    <w:rsid w:val="00770CA9"/>
    <w:rsid w:val="00770F05"/>
    <w:rsid w:val="0077106C"/>
    <w:rsid w:val="007715FA"/>
    <w:rsid w:val="00771AD4"/>
    <w:rsid w:val="00772675"/>
    <w:rsid w:val="0077332A"/>
    <w:rsid w:val="00773593"/>
    <w:rsid w:val="007739FE"/>
    <w:rsid w:val="00773DB9"/>
    <w:rsid w:val="00774325"/>
    <w:rsid w:val="0077444F"/>
    <w:rsid w:val="00774EAE"/>
    <w:rsid w:val="00774F3A"/>
    <w:rsid w:val="00775314"/>
    <w:rsid w:val="0077582C"/>
    <w:rsid w:val="00775898"/>
    <w:rsid w:val="00775EA1"/>
    <w:rsid w:val="00776644"/>
    <w:rsid w:val="0077684D"/>
    <w:rsid w:val="00777238"/>
    <w:rsid w:val="00777CD9"/>
    <w:rsid w:val="00782338"/>
    <w:rsid w:val="0078251C"/>
    <w:rsid w:val="007826DF"/>
    <w:rsid w:val="007828B6"/>
    <w:rsid w:val="00782D55"/>
    <w:rsid w:val="00782DB5"/>
    <w:rsid w:val="00783A41"/>
    <w:rsid w:val="00783FAD"/>
    <w:rsid w:val="00785337"/>
    <w:rsid w:val="00786281"/>
    <w:rsid w:val="00790E2E"/>
    <w:rsid w:val="0079132D"/>
    <w:rsid w:val="00791936"/>
    <w:rsid w:val="00792C65"/>
    <w:rsid w:val="0079389A"/>
    <w:rsid w:val="00793DD9"/>
    <w:rsid w:val="00794752"/>
    <w:rsid w:val="007955D9"/>
    <w:rsid w:val="00795902"/>
    <w:rsid w:val="00795991"/>
    <w:rsid w:val="007959BA"/>
    <w:rsid w:val="00795BAB"/>
    <w:rsid w:val="00796444"/>
    <w:rsid w:val="007969D4"/>
    <w:rsid w:val="00796ABD"/>
    <w:rsid w:val="0079716B"/>
    <w:rsid w:val="007975A0"/>
    <w:rsid w:val="007A0458"/>
    <w:rsid w:val="007A0C46"/>
    <w:rsid w:val="007A0CBC"/>
    <w:rsid w:val="007A18CA"/>
    <w:rsid w:val="007A2CF5"/>
    <w:rsid w:val="007A2E28"/>
    <w:rsid w:val="007A47CF"/>
    <w:rsid w:val="007A4FF2"/>
    <w:rsid w:val="007A68AC"/>
    <w:rsid w:val="007A7BDA"/>
    <w:rsid w:val="007A7CB7"/>
    <w:rsid w:val="007B0358"/>
    <w:rsid w:val="007B0509"/>
    <w:rsid w:val="007B18CA"/>
    <w:rsid w:val="007B21A1"/>
    <w:rsid w:val="007B2352"/>
    <w:rsid w:val="007B24B4"/>
    <w:rsid w:val="007B258B"/>
    <w:rsid w:val="007B2B12"/>
    <w:rsid w:val="007B310B"/>
    <w:rsid w:val="007B4BC6"/>
    <w:rsid w:val="007B4F13"/>
    <w:rsid w:val="007B52A4"/>
    <w:rsid w:val="007B5408"/>
    <w:rsid w:val="007B6360"/>
    <w:rsid w:val="007B6402"/>
    <w:rsid w:val="007B7376"/>
    <w:rsid w:val="007B7D73"/>
    <w:rsid w:val="007C0768"/>
    <w:rsid w:val="007C2000"/>
    <w:rsid w:val="007C2265"/>
    <w:rsid w:val="007C3AD6"/>
    <w:rsid w:val="007C41AA"/>
    <w:rsid w:val="007C4C92"/>
    <w:rsid w:val="007C4DCD"/>
    <w:rsid w:val="007C5C00"/>
    <w:rsid w:val="007C62F1"/>
    <w:rsid w:val="007C6F9E"/>
    <w:rsid w:val="007C7F0B"/>
    <w:rsid w:val="007C7FF3"/>
    <w:rsid w:val="007D0F69"/>
    <w:rsid w:val="007D13D9"/>
    <w:rsid w:val="007D1D72"/>
    <w:rsid w:val="007D1DFB"/>
    <w:rsid w:val="007D2594"/>
    <w:rsid w:val="007D274C"/>
    <w:rsid w:val="007D2FF8"/>
    <w:rsid w:val="007D3714"/>
    <w:rsid w:val="007D43E6"/>
    <w:rsid w:val="007D608D"/>
    <w:rsid w:val="007D6698"/>
    <w:rsid w:val="007D6750"/>
    <w:rsid w:val="007D7F3A"/>
    <w:rsid w:val="007D7FB4"/>
    <w:rsid w:val="007E0118"/>
    <w:rsid w:val="007E1984"/>
    <w:rsid w:val="007E27C7"/>
    <w:rsid w:val="007E2A8A"/>
    <w:rsid w:val="007E3B56"/>
    <w:rsid w:val="007E6326"/>
    <w:rsid w:val="007E6687"/>
    <w:rsid w:val="007E709E"/>
    <w:rsid w:val="007E7D6C"/>
    <w:rsid w:val="007F001E"/>
    <w:rsid w:val="007F00E5"/>
    <w:rsid w:val="007F21CC"/>
    <w:rsid w:val="007F2D3B"/>
    <w:rsid w:val="007F2DF5"/>
    <w:rsid w:val="007F3E73"/>
    <w:rsid w:val="007F57B8"/>
    <w:rsid w:val="007F6EFA"/>
    <w:rsid w:val="007F7029"/>
    <w:rsid w:val="007F70B6"/>
    <w:rsid w:val="0080019B"/>
    <w:rsid w:val="00801039"/>
    <w:rsid w:val="0080325A"/>
    <w:rsid w:val="0080448E"/>
    <w:rsid w:val="00804582"/>
    <w:rsid w:val="0080676C"/>
    <w:rsid w:val="008069F4"/>
    <w:rsid w:val="00806B52"/>
    <w:rsid w:val="00806C94"/>
    <w:rsid w:val="008101F1"/>
    <w:rsid w:val="00810214"/>
    <w:rsid w:val="00810F48"/>
    <w:rsid w:val="008112FC"/>
    <w:rsid w:val="008130C7"/>
    <w:rsid w:val="00813C42"/>
    <w:rsid w:val="00813EB8"/>
    <w:rsid w:val="008147E0"/>
    <w:rsid w:val="00814CEC"/>
    <w:rsid w:val="00815E91"/>
    <w:rsid w:val="00815F44"/>
    <w:rsid w:val="008164CA"/>
    <w:rsid w:val="00817408"/>
    <w:rsid w:val="00817DA7"/>
    <w:rsid w:val="008201FE"/>
    <w:rsid w:val="008205DF"/>
    <w:rsid w:val="00820CFF"/>
    <w:rsid w:val="0082110A"/>
    <w:rsid w:val="008214CC"/>
    <w:rsid w:val="00821996"/>
    <w:rsid w:val="00822289"/>
    <w:rsid w:val="0082368C"/>
    <w:rsid w:val="00823D8D"/>
    <w:rsid w:val="00824E89"/>
    <w:rsid w:val="00825344"/>
    <w:rsid w:val="00825952"/>
    <w:rsid w:val="008259A5"/>
    <w:rsid w:val="00826BB8"/>
    <w:rsid w:val="00826E0C"/>
    <w:rsid w:val="008305ED"/>
    <w:rsid w:val="008318B5"/>
    <w:rsid w:val="008319E6"/>
    <w:rsid w:val="00831B6F"/>
    <w:rsid w:val="00831F66"/>
    <w:rsid w:val="008327F8"/>
    <w:rsid w:val="008335AC"/>
    <w:rsid w:val="00833CA0"/>
    <w:rsid w:val="0083549E"/>
    <w:rsid w:val="00835EE9"/>
    <w:rsid w:val="0083607A"/>
    <w:rsid w:val="008361A0"/>
    <w:rsid w:val="0083684B"/>
    <w:rsid w:val="00837B42"/>
    <w:rsid w:val="008410F6"/>
    <w:rsid w:val="00841917"/>
    <w:rsid w:val="00841E16"/>
    <w:rsid w:val="008425E3"/>
    <w:rsid w:val="0084297C"/>
    <w:rsid w:val="00842FEA"/>
    <w:rsid w:val="008433AC"/>
    <w:rsid w:val="00844C53"/>
    <w:rsid w:val="00844C58"/>
    <w:rsid w:val="00845D87"/>
    <w:rsid w:val="00846842"/>
    <w:rsid w:val="00847B12"/>
    <w:rsid w:val="0085088C"/>
    <w:rsid w:val="00850A35"/>
    <w:rsid w:val="008514CE"/>
    <w:rsid w:val="008515C1"/>
    <w:rsid w:val="0085162D"/>
    <w:rsid w:val="00851D73"/>
    <w:rsid w:val="00851EE8"/>
    <w:rsid w:val="0085244C"/>
    <w:rsid w:val="0085252A"/>
    <w:rsid w:val="00852F9F"/>
    <w:rsid w:val="0085321F"/>
    <w:rsid w:val="00853C8E"/>
    <w:rsid w:val="0085416F"/>
    <w:rsid w:val="00854548"/>
    <w:rsid w:val="0085507C"/>
    <w:rsid w:val="0085658B"/>
    <w:rsid w:val="00856BC3"/>
    <w:rsid w:val="0085727F"/>
    <w:rsid w:val="008600B5"/>
    <w:rsid w:val="00860269"/>
    <w:rsid w:val="00860682"/>
    <w:rsid w:val="008610DD"/>
    <w:rsid w:val="00861484"/>
    <w:rsid w:val="00861C8E"/>
    <w:rsid w:val="0086287C"/>
    <w:rsid w:val="00863D30"/>
    <w:rsid w:val="00863D6F"/>
    <w:rsid w:val="00863EA6"/>
    <w:rsid w:val="008651BA"/>
    <w:rsid w:val="00865382"/>
    <w:rsid w:val="008656E7"/>
    <w:rsid w:val="00866A14"/>
    <w:rsid w:val="008678AB"/>
    <w:rsid w:val="00867900"/>
    <w:rsid w:val="00870A3E"/>
    <w:rsid w:val="00872613"/>
    <w:rsid w:val="0087275A"/>
    <w:rsid w:val="00873D46"/>
    <w:rsid w:val="0087427F"/>
    <w:rsid w:val="0087520D"/>
    <w:rsid w:val="00875499"/>
    <w:rsid w:val="00875717"/>
    <w:rsid w:val="008763C0"/>
    <w:rsid w:val="00880874"/>
    <w:rsid w:val="00880E2F"/>
    <w:rsid w:val="00881589"/>
    <w:rsid w:val="00881868"/>
    <w:rsid w:val="00881BB9"/>
    <w:rsid w:val="008837AF"/>
    <w:rsid w:val="0088443A"/>
    <w:rsid w:val="00884851"/>
    <w:rsid w:val="008867C7"/>
    <w:rsid w:val="008867FF"/>
    <w:rsid w:val="00886D46"/>
    <w:rsid w:val="0089005D"/>
    <w:rsid w:val="0089046A"/>
    <w:rsid w:val="00890AD3"/>
    <w:rsid w:val="00891137"/>
    <w:rsid w:val="00891D6F"/>
    <w:rsid w:val="00892176"/>
    <w:rsid w:val="00892641"/>
    <w:rsid w:val="0089330D"/>
    <w:rsid w:val="00893CFD"/>
    <w:rsid w:val="008940CA"/>
    <w:rsid w:val="008958AC"/>
    <w:rsid w:val="00895A23"/>
    <w:rsid w:val="008A03C2"/>
    <w:rsid w:val="008A07D3"/>
    <w:rsid w:val="008A0D76"/>
    <w:rsid w:val="008A0FC4"/>
    <w:rsid w:val="008A118F"/>
    <w:rsid w:val="008A15EC"/>
    <w:rsid w:val="008A1D95"/>
    <w:rsid w:val="008A1D9A"/>
    <w:rsid w:val="008A2D89"/>
    <w:rsid w:val="008A3A94"/>
    <w:rsid w:val="008A56F0"/>
    <w:rsid w:val="008A5AD0"/>
    <w:rsid w:val="008A5D5A"/>
    <w:rsid w:val="008A5F72"/>
    <w:rsid w:val="008A7D98"/>
    <w:rsid w:val="008A7E58"/>
    <w:rsid w:val="008B0F12"/>
    <w:rsid w:val="008B121A"/>
    <w:rsid w:val="008B1278"/>
    <w:rsid w:val="008B1399"/>
    <w:rsid w:val="008B1FB8"/>
    <w:rsid w:val="008B3755"/>
    <w:rsid w:val="008B3D6A"/>
    <w:rsid w:val="008B5B52"/>
    <w:rsid w:val="008B77D0"/>
    <w:rsid w:val="008C0A02"/>
    <w:rsid w:val="008C0BAD"/>
    <w:rsid w:val="008C1268"/>
    <w:rsid w:val="008C1281"/>
    <w:rsid w:val="008C1956"/>
    <w:rsid w:val="008C266C"/>
    <w:rsid w:val="008C287E"/>
    <w:rsid w:val="008C35A7"/>
    <w:rsid w:val="008C3D67"/>
    <w:rsid w:val="008C4452"/>
    <w:rsid w:val="008C46FF"/>
    <w:rsid w:val="008C49B7"/>
    <w:rsid w:val="008C4A01"/>
    <w:rsid w:val="008C4FBD"/>
    <w:rsid w:val="008C54BA"/>
    <w:rsid w:val="008C6AD4"/>
    <w:rsid w:val="008C6EAF"/>
    <w:rsid w:val="008D03E5"/>
    <w:rsid w:val="008D133D"/>
    <w:rsid w:val="008D1405"/>
    <w:rsid w:val="008D2927"/>
    <w:rsid w:val="008D29B2"/>
    <w:rsid w:val="008D2DDD"/>
    <w:rsid w:val="008D3B36"/>
    <w:rsid w:val="008D5121"/>
    <w:rsid w:val="008D53BE"/>
    <w:rsid w:val="008D5A86"/>
    <w:rsid w:val="008D5AD8"/>
    <w:rsid w:val="008D6377"/>
    <w:rsid w:val="008D6993"/>
    <w:rsid w:val="008D77B8"/>
    <w:rsid w:val="008D784A"/>
    <w:rsid w:val="008E0A6A"/>
    <w:rsid w:val="008E0E80"/>
    <w:rsid w:val="008E0F5F"/>
    <w:rsid w:val="008E1FD0"/>
    <w:rsid w:val="008E2D5B"/>
    <w:rsid w:val="008E2EBE"/>
    <w:rsid w:val="008E2EFF"/>
    <w:rsid w:val="008E3223"/>
    <w:rsid w:val="008E33B0"/>
    <w:rsid w:val="008E3DC8"/>
    <w:rsid w:val="008E5A32"/>
    <w:rsid w:val="008E5AA0"/>
    <w:rsid w:val="008E6DD0"/>
    <w:rsid w:val="008E6E3D"/>
    <w:rsid w:val="008E7385"/>
    <w:rsid w:val="008E7393"/>
    <w:rsid w:val="008E7995"/>
    <w:rsid w:val="008F0783"/>
    <w:rsid w:val="008F0F3A"/>
    <w:rsid w:val="008F1CF0"/>
    <w:rsid w:val="008F2735"/>
    <w:rsid w:val="008F2B73"/>
    <w:rsid w:val="008F33C9"/>
    <w:rsid w:val="008F36DC"/>
    <w:rsid w:val="008F3B04"/>
    <w:rsid w:val="008F4BBD"/>
    <w:rsid w:val="008F5E9B"/>
    <w:rsid w:val="008F6115"/>
    <w:rsid w:val="008F638E"/>
    <w:rsid w:val="008F68D2"/>
    <w:rsid w:val="008F781E"/>
    <w:rsid w:val="008F7FDD"/>
    <w:rsid w:val="00900185"/>
    <w:rsid w:val="00900812"/>
    <w:rsid w:val="00900E74"/>
    <w:rsid w:val="0090104E"/>
    <w:rsid w:val="009010CD"/>
    <w:rsid w:val="009014A5"/>
    <w:rsid w:val="009016C6"/>
    <w:rsid w:val="00902053"/>
    <w:rsid w:val="00902EB6"/>
    <w:rsid w:val="009031D5"/>
    <w:rsid w:val="00903461"/>
    <w:rsid w:val="0090367D"/>
    <w:rsid w:val="00904D1D"/>
    <w:rsid w:val="00904D81"/>
    <w:rsid w:val="00904FFE"/>
    <w:rsid w:val="009052E8"/>
    <w:rsid w:val="00905712"/>
    <w:rsid w:val="00906278"/>
    <w:rsid w:val="00906CAB"/>
    <w:rsid w:val="00906D5D"/>
    <w:rsid w:val="00906F7E"/>
    <w:rsid w:val="00906FA1"/>
    <w:rsid w:val="00910CBC"/>
    <w:rsid w:val="00911F4D"/>
    <w:rsid w:val="00912D13"/>
    <w:rsid w:val="009133C8"/>
    <w:rsid w:val="00913C3B"/>
    <w:rsid w:val="009143E8"/>
    <w:rsid w:val="009146A3"/>
    <w:rsid w:val="00915AA2"/>
    <w:rsid w:val="009166CB"/>
    <w:rsid w:val="009168A2"/>
    <w:rsid w:val="00916BBB"/>
    <w:rsid w:val="00916ECD"/>
    <w:rsid w:val="009176A8"/>
    <w:rsid w:val="00917FCC"/>
    <w:rsid w:val="00920069"/>
    <w:rsid w:val="0092030A"/>
    <w:rsid w:val="00920D79"/>
    <w:rsid w:val="00921998"/>
    <w:rsid w:val="00923528"/>
    <w:rsid w:val="00923AAD"/>
    <w:rsid w:val="00923E55"/>
    <w:rsid w:val="009244F0"/>
    <w:rsid w:val="009246A0"/>
    <w:rsid w:val="0092475F"/>
    <w:rsid w:val="00925185"/>
    <w:rsid w:val="00925194"/>
    <w:rsid w:val="009251D0"/>
    <w:rsid w:val="0092521C"/>
    <w:rsid w:val="00925C4D"/>
    <w:rsid w:val="00926BE1"/>
    <w:rsid w:val="00927A73"/>
    <w:rsid w:val="00930399"/>
    <w:rsid w:val="009305B8"/>
    <w:rsid w:val="00930D9C"/>
    <w:rsid w:val="00931665"/>
    <w:rsid w:val="00931D45"/>
    <w:rsid w:val="00932E0F"/>
    <w:rsid w:val="009335AD"/>
    <w:rsid w:val="00933827"/>
    <w:rsid w:val="00933BE0"/>
    <w:rsid w:val="00933ED8"/>
    <w:rsid w:val="00933EF3"/>
    <w:rsid w:val="00934943"/>
    <w:rsid w:val="00934BF3"/>
    <w:rsid w:val="00935AE1"/>
    <w:rsid w:val="009366C7"/>
    <w:rsid w:val="00937D51"/>
    <w:rsid w:val="00937E1F"/>
    <w:rsid w:val="009401EC"/>
    <w:rsid w:val="00940691"/>
    <w:rsid w:val="00940F70"/>
    <w:rsid w:val="00941024"/>
    <w:rsid w:val="009417B1"/>
    <w:rsid w:val="00941D3C"/>
    <w:rsid w:val="009420A8"/>
    <w:rsid w:val="0094253D"/>
    <w:rsid w:val="00943A66"/>
    <w:rsid w:val="00943CD6"/>
    <w:rsid w:val="00944079"/>
    <w:rsid w:val="00944C76"/>
    <w:rsid w:val="00944FB3"/>
    <w:rsid w:val="00945123"/>
    <w:rsid w:val="00946778"/>
    <w:rsid w:val="00946999"/>
    <w:rsid w:val="009473F6"/>
    <w:rsid w:val="00947A48"/>
    <w:rsid w:val="00950136"/>
    <w:rsid w:val="00950A48"/>
    <w:rsid w:val="0095151C"/>
    <w:rsid w:val="00952474"/>
    <w:rsid w:val="00952968"/>
    <w:rsid w:val="00953329"/>
    <w:rsid w:val="009549B5"/>
    <w:rsid w:val="00955847"/>
    <w:rsid w:val="009564FD"/>
    <w:rsid w:val="00956637"/>
    <w:rsid w:val="00956E93"/>
    <w:rsid w:val="009606A6"/>
    <w:rsid w:val="00960CB7"/>
    <w:rsid w:val="00960F43"/>
    <w:rsid w:val="009617F6"/>
    <w:rsid w:val="00962BA4"/>
    <w:rsid w:val="00962BC0"/>
    <w:rsid w:val="00962DE9"/>
    <w:rsid w:val="0096334D"/>
    <w:rsid w:val="009645B1"/>
    <w:rsid w:val="00964672"/>
    <w:rsid w:val="00965092"/>
    <w:rsid w:val="009650B5"/>
    <w:rsid w:val="009656D2"/>
    <w:rsid w:val="009701F8"/>
    <w:rsid w:val="0097098F"/>
    <w:rsid w:val="009715B7"/>
    <w:rsid w:val="00971782"/>
    <w:rsid w:val="00972C22"/>
    <w:rsid w:val="00972DFE"/>
    <w:rsid w:val="00973A07"/>
    <w:rsid w:val="009742F0"/>
    <w:rsid w:val="00974388"/>
    <w:rsid w:val="009746D0"/>
    <w:rsid w:val="0097553F"/>
    <w:rsid w:val="00975DC7"/>
    <w:rsid w:val="009779AA"/>
    <w:rsid w:val="00977E6F"/>
    <w:rsid w:val="009805F0"/>
    <w:rsid w:val="0098073D"/>
    <w:rsid w:val="00981253"/>
    <w:rsid w:val="00981B7E"/>
    <w:rsid w:val="00982A22"/>
    <w:rsid w:val="00983160"/>
    <w:rsid w:val="00983232"/>
    <w:rsid w:val="0098443F"/>
    <w:rsid w:val="009846D4"/>
    <w:rsid w:val="00985BC4"/>
    <w:rsid w:val="00986261"/>
    <w:rsid w:val="00986D4A"/>
    <w:rsid w:val="00986F3F"/>
    <w:rsid w:val="0098773F"/>
    <w:rsid w:val="0098777A"/>
    <w:rsid w:val="009878FF"/>
    <w:rsid w:val="00990479"/>
    <w:rsid w:val="00990C2C"/>
    <w:rsid w:val="00990D35"/>
    <w:rsid w:val="00991088"/>
    <w:rsid w:val="009920DB"/>
    <w:rsid w:val="0099248A"/>
    <w:rsid w:val="009927DF"/>
    <w:rsid w:val="009933AD"/>
    <w:rsid w:val="00994063"/>
    <w:rsid w:val="009944EC"/>
    <w:rsid w:val="00994CEF"/>
    <w:rsid w:val="00994D8B"/>
    <w:rsid w:val="009959DD"/>
    <w:rsid w:val="00995AD0"/>
    <w:rsid w:val="00996707"/>
    <w:rsid w:val="00996F86"/>
    <w:rsid w:val="0099726B"/>
    <w:rsid w:val="0099774A"/>
    <w:rsid w:val="00997D54"/>
    <w:rsid w:val="009A1542"/>
    <w:rsid w:val="009A2414"/>
    <w:rsid w:val="009A4A6B"/>
    <w:rsid w:val="009A5931"/>
    <w:rsid w:val="009A6AE0"/>
    <w:rsid w:val="009A7954"/>
    <w:rsid w:val="009B023E"/>
    <w:rsid w:val="009B0EDF"/>
    <w:rsid w:val="009B12E3"/>
    <w:rsid w:val="009B14B2"/>
    <w:rsid w:val="009B1BF4"/>
    <w:rsid w:val="009B260B"/>
    <w:rsid w:val="009B27F9"/>
    <w:rsid w:val="009B29FE"/>
    <w:rsid w:val="009B3BAF"/>
    <w:rsid w:val="009B4E16"/>
    <w:rsid w:val="009B4E2E"/>
    <w:rsid w:val="009B5ED0"/>
    <w:rsid w:val="009B71A8"/>
    <w:rsid w:val="009C0739"/>
    <w:rsid w:val="009C0942"/>
    <w:rsid w:val="009C0DC4"/>
    <w:rsid w:val="009C1949"/>
    <w:rsid w:val="009C2599"/>
    <w:rsid w:val="009C25EA"/>
    <w:rsid w:val="009C31FE"/>
    <w:rsid w:val="009C3437"/>
    <w:rsid w:val="009C3692"/>
    <w:rsid w:val="009C37A5"/>
    <w:rsid w:val="009C46BB"/>
    <w:rsid w:val="009C58BB"/>
    <w:rsid w:val="009C5FF0"/>
    <w:rsid w:val="009C6869"/>
    <w:rsid w:val="009C6B35"/>
    <w:rsid w:val="009C6D5D"/>
    <w:rsid w:val="009C718F"/>
    <w:rsid w:val="009C78EA"/>
    <w:rsid w:val="009C7C2C"/>
    <w:rsid w:val="009D0432"/>
    <w:rsid w:val="009D08AF"/>
    <w:rsid w:val="009D13F6"/>
    <w:rsid w:val="009D3D17"/>
    <w:rsid w:val="009D3E91"/>
    <w:rsid w:val="009D4F52"/>
    <w:rsid w:val="009D51AE"/>
    <w:rsid w:val="009D566F"/>
    <w:rsid w:val="009D58D2"/>
    <w:rsid w:val="009D6818"/>
    <w:rsid w:val="009D6B0D"/>
    <w:rsid w:val="009D76CC"/>
    <w:rsid w:val="009D796F"/>
    <w:rsid w:val="009D7CCB"/>
    <w:rsid w:val="009D7DA3"/>
    <w:rsid w:val="009E0720"/>
    <w:rsid w:val="009E0E65"/>
    <w:rsid w:val="009E2735"/>
    <w:rsid w:val="009E2B64"/>
    <w:rsid w:val="009E2D3F"/>
    <w:rsid w:val="009E427D"/>
    <w:rsid w:val="009E5FD6"/>
    <w:rsid w:val="009E65F3"/>
    <w:rsid w:val="009E6C64"/>
    <w:rsid w:val="009E7300"/>
    <w:rsid w:val="009E74A2"/>
    <w:rsid w:val="009E7547"/>
    <w:rsid w:val="009F0EDC"/>
    <w:rsid w:val="009F106F"/>
    <w:rsid w:val="009F1467"/>
    <w:rsid w:val="009F2982"/>
    <w:rsid w:val="009F2E01"/>
    <w:rsid w:val="009F34E4"/>
    <w:rsid w:val="009F39E2"/>
    <w:rsid w:val="009F3F21"/>
    <w:rsid w:val="009F4F4D"/>
    <w:rsid w:val="009F4FA9"/>
    <w:rsid w:val="009F556C"/>
    <w:rsid w:val="009F605C"/>
    <w:rsid w:val="009F60E2"/>
    <w:rsid w:val="009F74B6"/>
    <w:rsid w:val="009F7864"/>
    <w:rsid w:val="009F7C16"/>
    <w:rsid w:val="00A00E57"/>
    <w:rsid w:val="00A00FF5"/>
    <w:rsid w:val="00A018AD"/>
    <w:rsid w:val="00A02101"/>
    <w:rsid w:val="00A02567"/>
    <w:rsid w:val="00A0395C"/>
    <w:rsid w:val="00A03F43"/>
    <w:rsid w:val="00A04249"/>
    <w:rsid w:val="00A05D6D"/>
    <w:rsid w:val="00A07613"/>
    <w:rsid w:val="00A076EE"/>
    <w:rsid w:val="00A07D7A"/>
    <w:rsid w:val="00A1046F"/>
    <w:rsid w:val="00A10B1B"/>
    <w:rsid w:val="00A10CA3"/>
    <w:rsid w:val="00A114CA"/>
    <w:rsid w:val="00A1179B"/>
    <w:rsid w:val="00A121FA"/>
    <w:rsid w:val="00A1254F"/>
    <w:rsid w:val="00A12B90"/>
    <w:rsid w:val="00A13022"/>
    <w:rsid w:val="00A156A8"/>
    <w:rsid w:val="00A164D9"/>
    <w:rsid w:val="00A169E1"/>
    <w:rsid w:val="00A1735D"/>
    <w:rsid w:val="00A178EB"/>
    <w:rsid w:val="00A17EF9"/>
    <w:rsid w:val="00A2061C"/>
    <w:rsid w:val="00A20995"/>
    <w:rsid w:val="00A21576"/>
    <w:rsid w:val="00A216AA"/>
    <w:rsid w:val="00A22EB7"/>
    <w:rsid w:val="00A2315C"/>
    <w:rsid w:val="00A23392"/>
    <w:rsid w:val="00A233EC"/>
    <w:rsid w:val="00A235A2"/>
    <w:rsid w:val="00A238AE"/>
    <w:rsid w:val="00A23B81"/>
    <w:rsid w:val="00A241E5"/>
    <w:rsid w:val="00A251E5"/>
    <w:rsid w:val="00A2533F"/>
    <w:rsid w:val="00A25AE6"/>
    <w:rsid w:val="00A25D92"/>
    <w:rsid w:val="00A2616D"/>
    <w:rsid w:val="00A27091"/>
    <w:rsid w:val="00A27F9F"/>
    <w:rsid w:val="00A3079B"/>
    <w:rsid w:val="00A31E26"/>
    <w:rsid w:val="00A332BA"/>
    <w:rsid w:val="00A333E5"/>
    <w:rsid w:val="00A33B6B"/>
    <w:rsid w:val="00A33C85"/>
    <w:rsid w:val="00A35BE7"/>
    <w:rsid w:val="00A36AED"/>
    <w:rsid w:val="00A36E58"/>
    <w:rsid w:val="00A372AB"/>
    <w:rsid w:val="00A37570"/>
    <w:rsid w:val="00A37824"/>
    <w:rsid w:val="00A40200"/>
    <w:rsid w:val="00A4046A"/>
    <w:rsid w:val="00A409F9"/>
    <w:rsid w:val="00A40CBE"/>
    <w:rsid w:val="00A40D3A"/>
    <w:rsid w:val="00A40EAA"/>
    <w:rsid w:val="00A41185"/>
    <w:rsid w:val="00A418AA"/>
    <w:rsid w:val="00A4192E"/>
    <w:rsid w:val="00A419B0"/>
    <w:rsid w:val="00A42E3F"/>
    <w:rsid w:val="00A435A4"/>
    <w:rsid w:val="00A43B72"/>
    <w:rsid w:val="00A43F8E"/>
    <w:rsid w:val="00A459B9"/>
    <w:rsid w:val="00A45E03"/>
    <w:rsid w:val="00A468D8"/>
    <w:rsid w:val="00A47A2F"/>
    <w:rsid w:val="00A47C4E"/>
    <w:rsid w:val="00A47E14"/>
    <w:rsid w:val="00A47E2F"/>
    <w:rsid w:val="00A5041F"/>
    <w:rsid w:val="00A5069F"/>
    <w:rsid w:val="00A512BC"/>
    <w:rsid w:val="00A51C08"/>
    <w:rsid w:val="00A52452"/>
    <w:rsid w:val="00A530AA"/>
    <w:rsid w:val="00A5326F"/>
    <w:rsid w:val="00A54187"/>
    <w:rsid w:val="00A55639"/>
    <w:rsid w:val="00A55E00"/>
    <w:rsid w:val="00A56192"/>
    <w:rsid w:val="00A57908"/>
    <w:rsid w:val="00A57C55"/>
    <w:rsid w:val="00A609AC"/>
    <w:rsid w:val="00A61F22"/>
    <w:rsid w:val="00A622AB"/>
    <w:rsid w:val="00A62D29"/>
    <w:rsid w:val="00A6321E"/>
    <w:rsid w:val="00A63FCC"/>
    <w:rsid w:val="00A641EE"/>
    <w:rsid w:val="00A65A51"/>
    <w:rsid w:val="00A6694D"/>
    <w:rsid w:val="00A6794A"/>
    <w:rsid w:val="00A70410"/>
    <w:rsid w:val="00A704B2"/>
    <w:rsid w:val="00A7057E"/>
    <w:rsid w:val="00A70E31"/>
    <w:rsid w:val="00A72289"/>
    <w:rsid w:val="00A744DC"/>
    <w:rsid w:val="00A74860"/>
    <w:rsid w:val="00A75872"/>
    <w:rsid w:val="00A7616C"/>
    <w:rsid w:val="00A7660C"/>
    <w:rsid w:val="00A76929"/>
    <w:rsid w:val="00A77103"/>
    <w:rsid w:val="00A773D9"/>
    <w:rsid w:val="00A77F2C"/>
    <w:rsid w:val="00A81186"/>
    <w:rsid w:val="00A81706"/>
    <w:rsid w:val="00A81A46"/>
    <w:rsid w:val="00A81C27"/>
    <w:rsid w:val="00A827A2"/>
    <w:rsid w:val="00A82DA3"/>
    <w:rsid w:val="00A83155"/>
    <w:rsid w:val="00A83684"/>
    <w:rsid w:val="00A83FEF"/>
    <w:rsid w:val="00A84930"/>
    <w:rsid w:val="00A84BE1"/>
    <w:rsid w:val="00A85248"/>
    <w:rsid w:val="00A85D11"/>
    <w:rsid w:val="00A85ECE"/>
    <w:rsid w:val="00A86173"/>
    <w:rsid w:val="00A8683A"/>
    <w:rsid w:val="00A86906"/>
    <w:rsid w:val="00A87359"/>
    <w:rsid w:val="00A90275"/>
    <w:rsid w:val="00A90600"/>
    <w:rsid w:val="00A90D06"/>
    <w:rsid w:val="00A92037"/>
    <w:rsid w:val="00A92AD4"/>
    <w:rsid w:val="00A93286"/>
    <w:rsid w:val="00A9387C"/>
    <w:rsid w:val="00A93D2F"/>
    <w:rsid w:val="00A94482"/>
    <w:rsid w:val="00A94A33"/>
    <w:rsid w:val="00A94D9F"/>
    <w:rsid w:val="00A954F7"/>
    <w:rsid w:val="00A957F4"/>
    <w:rsid w:val="00A9588A"/>
    <w:rsid w:val="00A961C5"/>
    <w:rsid w:val="00A965FB"/>
    <w:rsid w:val="00A9666A"/>
    <w:rsid w:val="00A975F1"/>
    <w:rsid w:val="00AA026C"/>
    <w:rsid w:val="00AA0563"/>
    <w:rsid w:val="00AA15CA"/>
    <w:rsid w:val="00AA24F5"/>
    <w:rsid w:val="00AA2692"/>
    <w:rsid w:val="00AA317F"/>
    <w:rsid w:val="00AA33B1"/>
    <w:rsid w:val="00AA3475"/>
    <w:rsid w:val="00AA4C02"/>
    <w:rsid w:val="00AA4EC9"/>
    <w:rsid w:val="00AA4F95"/>
    <w:rsid w:val="00AA51C3"/>
    <w:rsid w:val="00AA70BE"/>
    <w:rsid w:val="00AA7D53"/>
    <w:rsid w:val="00AB0496"/>
    <w:rsid w:val="00AB0F56"/>
    <w:rsid w:val="00AB213F"/>
    <w:rsid w:val="00AB256C"/>
    <w:rsid w:val="00AB2D08"/>
    <w:rsid w:val="00AB3C93"/>
    <w:rsid w:val="00AB4C91"/>
    <w:rsid w:val="00AB5E81"/>
    <w:rsid w:val="00AB6C71"/>
    <w:rsid w:val="00AB6C7F"/>
    <w:rsid w:val="00AB7882"/>
    <w:rsid w:val="00AC1A44"/>
    <w:rsid w:val="00AC3295"/>
    <w:rsid w:val="00AC3757"/>
    <w:rsid w:val="00AC3B8C"/>
    <w:rsid w:val="00AC3F3E"/>
    <w:rsid w:val="00AC3F68"/>
    <w:rsid w:val="00AC42F8"/>
    <w:rsid w:val="00AC4765"/>
    <w:rsid w:val="00AC5699"/>
    <w:rsid w:val="00AC5C96"/>
    <w:rsid w:val="00AC5DB3"/>
    <w:rsid w:val="00AC6524"/>
    <w:rsid w:val="00AC6828"/>
    <w:rsid w:val="00AC6F2F"/>
    <w:rsid w:val="00AC795E"/>
    <w:rsid w:val="00AD02CD"/>
    <w:rsid w:val="00AD0318"/>
    <w:rsid w:val="00AD051B"/>
    <w:rsid w:val="00AD05BA"/>
    <w:rsid w:val="00AD10C0"/>
    <w:rsid w:val="00AD2B7F"/>
    <w:rsid w:val="00AD3166"/>
    <w:rsid w:val="00AD3970"/>
    <w:rsid w:val="00AD3BA0"/>
    <w:rsid w:val="00AD3BA2"/>
    <w:rsid w:val="00AD3BF9"/>
    <w:rsid w:val="00AD3E73"/>
    <w:rsid w:val="00AD4797"/>
    <w:rsid w:val="00AD47CD"/>
    <w:rsid w:val="00AD518C"/>
    <w:rsid w:val="00AD55C2"/>
    <w:rsid w:val="00AD5E4C"/>
    <w:rsid w:val="00AD6238"/>
    <w:rsid w:val="00AD6F5C"/>
    <w:rsid w:val="00AE0713"/>
    <w:rsid w:val="00AE14EB"/>
    <w:rsid w:val="00AE1CCE"/>
    <w:rsid w:val="00AE2118"/>
    <w:rsid w:val="00AE33D9"/>
    <w:rsid w:val="00AE38B7"/>
    <w:rsid w:val="00AE3BA7"/>
    <w:rsid w:val="00AE544F"/>
    <w:rsid w:val="00AE57D6"/>
    <w:rsid w:val="00AE5DED"/>
    <w:rsid w:val="00AE5F51"/>
    <w:rsid w:val="00AE70B0"/>
    <w:rsid w:val="00AE7872"/>
    <w:rsid w:val="00AE78CC"/>
    <w:rsid w:val="00AF09D1"/>
    <w:rsid w:val="00AF1664"/>
    <w:rsid w:val="00AF1A0B"/>
    <w:rsid w:val="00AF4A56"/>
    <w:rsid w:val="00AF61A6"/>
    <w:rsid w:val="00AF778D"/>
    <w:rsid w:val="00AF7CB5"/>
    <w:rsid w:val="00AF7E01"/>
    <w:rsid w:val="00B00064"/>
    <w:rsid w:val="00B00D38"/>
    <w:rsid w:val="00B00FA9"/>
    <w:rsid w:val="00B00FD3"/>
    <w:rsid w:val="00B01E61"/>
    <w:rsid w:val="00B01F75"/>
    <w:rsid w:val="00B021BA"/>
    <w:rsid w:val="00B02C44"/>
    <w:rsid w:val="00B0464A"/>
    <w:rsid w:val="00B04AEB"/>
    <w:rsid w:val="00B05627"/>
    <w:rsid w:val="00B06E8D"/>
    <w:rsid w:val="00B07324"/>
    <w:rsid w:val="00B10751"/>
    <w:rsid w:val="00B1225D"/>
    <w:rsid w:val="00B12920"/>
    <w:rsid w:val="00B129AA"/>
    <w:rsid w:val="00B136A6"/>
    <w:rsid w:val="00B13A06"/>
    <w:rsid w:val="00B1420E"/>
    <w:rsid w:val="00B1477B"/>
    <w:rsid w:val="00B14D79"/>
    <w:rsid w:val="00B15182"/>
    <w:rsid w:val="00B16A66"/>
    <w:rsid w:val="00B17758"/>
    <w:rsid w:val="00B20ABC"/>
    <w:rsid w:val="00B224A2"/>
    <w:rsid w:val="00B23138"/>
    <w:rsid w:val="00B23291"/>
    <w:rsid w:val="00B24CF5"/>
    <w:rsid w:val="00B254E3"/>
    <w:rsid w:val="00B2629B"/>
    <w:rsid w:val="00B2650E"/>
    <w:rsid w:val="00B265DD"/>
    <w:rsid w:val="00B271EB"/>
    <w:rsid w:val="00B27406"/>
    <w:rsid w:val="00B275D3"/>
    <w:rsid w:val="00B30680"/>
    <w:rsid w:val="00B32086"/>
    <w:rsid w:val="00B32530"/>
    <w:rsid w:val="00B329FC"/>
    <w:rsid w:val="00B337C4"/>
    <w:rsid w:val="00B34CE3"/>
    <w:rsid w:val="00B34F58"/>
    <w:rsid w:val="00B375C3"/>
    <w:rsid w:val="00B37832"/>
    <w:rsid w:val="00B37C06"/>
    <w:rsid w:val="00B405B4"/>
    <w:rsid w:val="00B405BB"/>
    <w:rsid w:val="00B414D0"/>
    <w:rsid w:val="00B41638"/>
    <w:rsid w:val="00B4172A"/>
    <w:rsid w:val="00B42EFA"/>
    <w:rsid w:val="00B43028"/>
    <w:rsid w:val="00B43740"/>
    <w:rsid w:val="00B438F0"/>
    <w:rsid w:val="00B43F28"/>
    <w:rsid w:val="00B44196"/>
    <w:rsid w:val="00B4424C"/>
    <w:rsid w:val="00B44F5D"/>
    <w:rsid w:val="00B46432"/>
    <w:rsid w:val="00B50AC4"/>
    <w:rsid w:val="00B5133B"/>
    <w:rsid w:val="00B53CB9"/>
    <w:rsid w:val="00B54837"/>
    <w:rsid w:val="00B54C1E"/>
    <w:rsid w:val="00B54EFB"/>
    <w:rsid w:val="00B5558A"/>
    <w:rsid w:val="00B55A53"/>
    <w:rsid w:val="00B55BCC"/>
    <w:rsid w:val="00B55C0E"/>
    <w:rsid w:val="00B5672F"/>
    <w:rsid w:val="00B56BBC"/>
    <w:rsid w:val="00B57564"/>
    <w:rsid w:val="00B579A0"/>
    <w:rsid w:val="00B57EE1"/>
    <w:rsid w:val="00B611D2"/>
    <w:rsid w:val="00B62853"/>
    <w:rsid w:val="00B629F8"/>
    <w:rsid w:val="00B62C0E"/>
    <w:rsid w:val="00B63DC3"/>
    <w:rsid w:val="00B63FD9"/>
    <w:rsid w:val="00B6447E"/>
    <w:rsid w:val="00B65B14"/>
    <w:rsid w:val="00B665D9"/>
    <w:rsid w:val="00B669DE"/>
    <w:rsid w:val="00B70CEA"/>
    <w:rsid w:val="00B70F7A"/>
    <w:rsid w:val="00B710C7"/>
    <w:rsid w:val="00B71278"/>
    <w:rsid w:val="00B715CA"/>
    <w:rsid w:val="00B71BD5"/>
    <w:rsid w:val="00B7206D"/>
    <w:rsid w:val="00B73524"/>
    <w:rsid w:val="00B73ACF"/>
    <w:rsid w:val="00B73C49"/>
    <w:rsid w:val="00B74F4D"/>
    <w:rsid w:val="00B75F9A"/>
    <w:rsid w:val="00B76022"/>
    <w:rsid w:val="00B76D58"/>
    <w:rsid w:val="00B76EE0"/>
    <w:rsid w:val="00B80A8E"/>
    <w:rsid w:val="00B8135F"/>
    <w:rsid w:val="00B81A51"/>
    <w:rsid w:val="00B84310"/>
    <w:rsid w:val="00B844FF"/>
    <w:rsid w:val="00B8497D"/>
    <w:rsid w:val="00B8517C"/>
    <w:rsid w:val="00B8588F"/>
    <w:rsid w:val="00B872DD"/>
    <w:rsid w:val="00B87AAD"/>
    <w:rsid w:val="00B90167"/>
    <w:rsid w:val="00B906E2"/>
    <w:rsid w:val="00B90DDA"/>
    <w:rsid w:val="00B9115E"/>
    <w:rsid w:val="00B9132F"/>
    <w:rsid w:val="00B914D1"/>
    <w:rsid w:val="00B926E8"/>
    <w:rsid w:val="00B934DF"/>
    <w:rsid w:val="00B94948"/>
    <w:rsid w:val="00B94E32"/>
    <w:rsid w:val="00B9676A"/>
    <w:rsid w:val="00B97DD3"/>
    <w:rsid w:val="00BA0B02"/>
    <w:rsid w:val="00BA0D83"/>
    <w:rsid w:val="00BA1E04"/>
    <w:rsid w:val="00BA235C"/>
    <w:rsid w:val="00BA3E7C"/>
    <w:rsid w:val="00BA5287"/>
    <w:rsid w:val="00BA59E0"/>
    <w:rsid w:val="00BA59E9"/>
    <w:rsid w:val="00BA6F18"/>
    <w:rsid w:val="00BA7E5D"/>
    <w:rsid w:val="00BB00AA"/>
    <w:rsid w:val="00BB0667"/>
    <w:rsid w:val="00BB0875"/>
    <w:rsid w:val="00BB08F3"/>
    <w:rsid w:val="00BB196F"/>
    <w:rsid w:val="00BB1BAE"/>
    <w:rsid w:val="00BB3BE3"/>
    <w:rsid w:val="00BB3C43"/>
    <w:rsid w:val="00BB3E5E"/>
    <w:rsid w:val="00BB4395"/>
    <w:rsid w:val="00BB501C"/>
    <w:rsid w:val="00BB597C"/>
    <w:rsid w:val="00BB637E"/>
    <w:rsid w:val="00BB69DC"/>
    <w:rsid w:val="00BB6AD8"/>
    <w:rsid w:val="00BC02D5"/>
    <w:rsid w:val="00BC0F3C"/>
    <w:rsid w:val="00BC1810"/>
    <w:rsid w:val="00BC1FA4"/>
    <w:rsid w:val="00BC22E5"/>
    <w:rsid w:val="00BC254D"/>
    <w:rsid w:val="00BC329B"/>
    <w:rsid w:val="00BC3A22"/>
    <w:rsid w:val="00BC66D0"/>
    <w:rsid w:val="00BC7370"/>
    <w:rsid w:val="00BC7D56"/>
    <w:rsid w:val="00BD041D"/>
    <w:rsid w:val="00BD159B"/>
    <w:rsid w:val="00BD1C15"/>
    <w:rsid w:val="00BD1CEC"/>
    <w:rsid w:val="00BD1CFF"/>
    <w:rsid w:val="00BD23EB"/>
    <w:rsid w:val="00BD250A"/>
    <w:rsid w:val="00BD2881"/>
    <w:rsid w:val="00BD2E9B"/>
    <w:rsid w:val="00BD33B5"/>
    <w:rsid w:val="00BD3A13"/>
    <w:rsid w:val="00BD408C"/>
    <w:rsid w:val="00BD48C7"/>
    <w:rsid w:val="00BD580B"/>
    <w:rsid w:val="00BD6535"/>
    <w:rsid w:val="00BD7280"/>
    <w:rsid w:val="00BD78CD"/>
    <w:rsid w:val="00BE0122"/>
    <w:rsid w:val="00BE02BE"/>
    <w:rsid w:val="00BE09F4"/>
    <w:rsid w:val="00BE13AC"/>
    <w:rsid w:val="00BE13B6"/>
    <w:rsid w:val="00BE1599"/>
    <w:rsid w:val="00BE1766"/>
    <w:rsid w:val="00BE18C7"/>
    <w:rsid w:val="00BE26C7"/>
    <w:rsid w:val="00BE3331"/>
    <w:rsid w:val="00BE3640"/>
    <w:rsid w:val="00BE4DAD"/>
    <w:rsid w:val="00BE4DF5"/>
    <w:rsid w:val="00BE5429"/>
    <w:rsid w:val="00BE5BB0"/>
    <w:rsid w:val="00BE7745"/>
    <w:rsid w:val="00BF09AF"/>
    <w:rsid w:val="00BF0E29"/>
    <w:rsid w:val="00BF10F9"/>
    <w:rsid w:val="00BF1E4A"/>
    <w:rsid w:val="00BF286E"/>
    <w:rsid w:val="00BF35B2"/>
    <w:rsid w:val="00BF3C82"/>
    <w:rsid w:val="00BF3FEE"/>
    <w:rsid w:val="00BF4232"/>
    <w:rsid w:val="00BF4CCA"/>
    <w:rsid w:val="00BF4D2A"/>
    <w:rsid w:val="00BF5135"/>
    <w:rsid w:val="00BF589E"/>
    <w:rsid w:val="00BF686A"/>
    <w:rsid w:val="00BF6D4B"/>
    <w:rsid w:val="00C0188E"/>
    <w:rsid w:val="00C032DC"/>
    <w:rsid w:val="00C049A6"/>
    <w:rsid w:val="00C04A9F"/>
    <w:rsid w:val="00C05B5C"/>
    <w:rsid w:val="00C05C64"/>
    <w:rsid w:val="00C069D9"/>
    <w:rsid w:val="00C072DB"/>
    <w:rsid w:val="00C10B7B"/>
    <w:rsid w:val="00C11216"/>
    <w:rsid w:val="00C118C3"/>
    <w:rsid w:val="00C1205E"/>
    <w:rsid w:val="00C1286A"/>
    <w:rsid w:val="00C13219"/>
    <w:rsid w:val="00C13AE7"/>
    <w:rsid w:val="00C13D30"/>
    <w:rsid w:val="00C156D7"/>
    <w:rsid w:val="00C16108"/>
    <w:rsid w:val="00C1667B"/>
    <w:rsid w:val="00C1682B"/>
    <w:rsid w:val="00C16E13"/>
    <w:rsid w:val="00C17D8B"/>
    <w:rsid w:val="00C218CC"/>
    <w:rsid w:val="00C219C2"/>
    <w:rsid w:val="00C21FFF"/>
    <w:rsid w:val="00C22A1C"/>
    <w:rsid w:val="00C23174"/>
    <w:rsid w:val="00C23B82"/>
    <w:rsid w:val="00C2431D"/>
    <w:rsid w:val="00C2487D"/>
    <w:rsid w:val="00C25B15"/>
    <w:rsid w:val="00C25B28"/>
    <w:rsid w:val="00C276B2"/>
    <w:rsid w:val="00C302EF"/>
    <w:rsid w:val="00C32717"/>
    <w:rsid w:val="00C32CA6"/>
    <w:rsid w:val="00C32EDB"/>
    <w:rsid w:val="00C33926"/>
    <w:rsid w:val="00C33D4F"/>
    <w:rsid w:val="00C34539"/>
    <w:rsid w:val="00C34B03"/>
    <w:rsid w:val="00C34BBC"/>
    <w:rsid w:val="00C35155"/>
    <w:rsid w:val="00C3578C"/>
    <w:rsid w:val="00C35825"/>
    <w:rsid w:val="00C35EBA"/>
    <w:rsid w:val="00C36A8A"/>
    <w:rsid w:val="00C37BE3"/>
    <w:rsid w:val="00C37E59"/>
    <w:rsid w:val="00C4015D"/>
    <w:rsid w:val="00C40E16"/>
    <w:rsid w:val="00C41246"/>
    <w:rsid w:val="00C417D0"/>
    <w:rsid w:val="00C42B92"/>
    <w:rsid w:val="00C42F75"/>
    <w:rsid w:val="00C43D96"/>
    <w:rsid w:val="00C44D77"/>
    <w:rsid w:val="00C4506B"/>
    <w:rsid w:val="00C457E1"/>
    <w:rsid w:val="00C45912"/>
    <w:rsid w:val="00C45A65"/>
    <w:rsid w:val="00C45AE0"/>
    <w:rsid w:val="00C45BB4"/>
    <w:rsid w:val="00C45C21"/>
    <w:rsid w:val="00C45F0D"/>
    <w:rsid w:val="00C4653E"/>
    <w:rsid w:val="00C46665"/>
    <w:rsid w:val="00C46859"/>
    <w:rsid w:val="00C46A7D"/>
    <w:rsid w:val="00C47957"/>
    <w:rsid w:val="00C47B8F"/>
    <w:rsid w:val="00C50A2A"/>
    <w:rsid w:val="00C50BDA"/>
    <w:rsid w:val="00C50CCA"/>
    <w:rsid w:val="00C50EAF"/>
    <w:rsid w:val="00C50EB7"/>
    <w:rsid w:val="00C5187C"/>
    <w:rsid w:val="00C518DB"/>
    <w:rsid w:val="00C519C4"/>
    <w:rsid w:val="00C5234D"/>
    <w:rsid w:val="00C52ADC"/>
    <w:rsid w:val="00C52DBC"/>
    <w:rsid w:val="00C52E4A"/>
    <w:rsid w:val="00C534B6"/>
    <w:rsid w:val="00C5357C"/>
    <w:rsid w:val="00C55808"/>
    <w:rsid w:val="00C564FE"/>
    <w:rsid w:val="00C56EEE"/>
    <w:rsid w:val="00C6146B"/>
    <w:rsid w:val="00C61E89"/>
    <w:rsid w:val="00C6227C"/>
    <w:rsid w:val="00C62D67"/>
    <w:rsid w:val="00C631B5"/>
    <w:rsid w:val="00C650EB"/>
    <w:rsid w:val="00C65BF1"/>
    <w:rsid w:val="00C660B9"/>
    <w:rsid w:val="00C66238"/>
    <w:rsid w:val="00C666F6"/>
    <w:rsid w:val="00C66CB3"/>
    <w:rsid w:val="00C6744E"/>
    <w:rsid w:val="00C67E8B"/>
    <w:rsid w:val="00C70D4B"/>
    <w:rsid w:val="00C70E51"/>
    <w:rsid w:val="00C7129A"/>
    <w:rsid w:val="00C722BB"/>
    <w:rsid w:val="00C72692"/>
    <w:rsid w:val="00C72C0D"/>
    <w:rsid w:val="00C72D0A"/>
    <w:rsid w:val="00C733E2"/>
    <w:rsid w:val="00C73F5D"/>
    <w:rsid w:val="00C74E1D"/>
    <w:rsid w:val="00C74E29"/>
    <w:rsid w:val="00C75C71"/>
    <w:rsid w:val="00C76D56"/>
    <w:rsid w:val="00C816E2"/>
    <w:rsid w:val="00C81800"/>
    <w:rsid w:val="00C8247E"/>
    <w:rsid w:val="00C828C6"/>
    <w:rsid w:val="00C82FFD"/>
    <w:rsid w:val="00C83679"/>
    <w:rsid w:val="00C83DB6"/>
    <w:rsid w:val="00C84363"/>
    <w:rsid w:val="00C85397"/>
    <w:rsid w:val="00C87351"/>
    <w:rsid w:val="00C90134"/>
    <w:rsid w:val="00C90288"/>
    <w:rsid w:val="00C904BD"/>
    <w:rsid w:val="00C90616"/>
    <w:rsid w:val="00C90E87"/>
    <w:rsid w:val="00C9107B"/>
    <w:rsid w:val="00C92A31"/>
    <w:rsid w:val="00C92A42"/>
    <w:rsid w:val="00C93B5B"/>
    <w:rsid w:val="00C946E3"/>
    <w:rsid w:val="00C94875"/>
    <w:rsid w:val="00C95DD1"/>
    <w:rsid w:val="00C965CB"/>
    <w:rsid w:val="00C97142"/>
    <w:rsid w:val="00C97B12"/>
    <w:rsid w:val="00C97BB8"/>
    <w:rsid w:val="00C97FCE"/>
    <w:rsid w:val="00CA0936"/>
    <w:rsid w:val="00CA171E"/>
    <w:rsid w:val="00CA1F1D"/>
    <w:rsid w:val="00CA2037"/>
    <w:rsid w:val="00CA31A2"/>
    <w:rsid w:val="00CA3641"/>
    <w:rsid w:val="00CA3BD6"/>
    <w:rsid w:val="00CA3E58"/>
    <w:rsid w:val="00CA3F98"/>
    <w:rsid w:val="00CA4499"/>
    <w:rsid w:val="00CA45B2"/>
    <w:rsid w:val="00CA4983"/>
    <w:rsid w:val="00CA4C6A"/>
    <w:rsid w:val="00CA507F"/>
    <w:rsid w:val="00CA58B9"/>
    <w:rsid w:val="00CA6243"/>
    <w:rsid w:val="00CA6BE4"/>
    <w:rsid w:val="00CA78B4"/>
    <w:rsid w:val="00CB0668"/>
    <w:rsid w:val="00CB0799"/>
    <w:rsid w:val="00CB0B6E"/>
    <w:rsid w:val="00CB0C22"/>
    <w:rsid w:val="00CB137A"/>
    <w:rsid w:val="00CB2190"/>
    <w:rsid w:val="00CB2D03"/>
    <w:rsid w:val="00CB3180"/>
    <w:rsid w:val="00CB4634"/>
    <w:rsid w:val="00CB4806"/>
    <w:rsid w:val="00CB4848"/>
    <w:rsid w:val="00CB5946"/>
    <w:rsid w:val="00CB632D"/>
    <w:rsid w:val="00CB7700"/>
    <w:rsid w:val="00CB77DB"/>
    <w:rsid w:val="00CB792D"/>
    <w:rsid w:val="00CB7B77"/>
    <w:rsid w:val="00CB7C91"/>
    <w:rsid w:val="00CB7FB3"/>
    <w:rsid w:val="00CC02A5"/>
    <w:rsid w:val="00CC16BF"/>
    <w:rsid w:val="00CC26C5"/>
    <w:rsid w:val="00CC3628"/>
    <w:rsid w:val="00CC3DB0"/>
    <w:rsid w:val="00CC43D4"/>
    <w:rsid w:val="00CC4727"/>
    <w:rsid w:val="00CC584E"/>
    <w:rsid w:val="00CC638B"/>
    <w:rsid w:val="00CC63CF"/>
    <w:rsid w:val="00CC6B86"/>
    <w:rsid w:val="00CC7354"/>
    <w:rsid w:val="00CD1AEF"/>
    <w:rsid w:val="00CD1D4C"/>
    <w:rsid w:val="00CD379D"/>
    <w:rsid w:val="00CD390E"/>
    <w:rsid w:val="00CD3946"/>
    <w:rsid w:val="00CD531A"/>
    <w:rsid w:val="00CD6578"/>
    <w:rsid w:val="00CD6B69"/>
    <w:rsid w:val="00CD6F45"/>
    <w:rsid w:val="00CD765E"/>
    <w:rsid w:val="00CD77F4"/>
    <w:rsid w:val="00CE0A2E"/>
    <w:rsid w:val="00CE0AB6"/>
    <w:rsid w:val="00CE1AFA"/>
    <w:rsid w:val="00CE2B38"/>
    <w:rsid w:val="00CE303B"/>
    <w:rsid w:val="00CE349D"/>
    <w:rsid w:val="00CE499B"/>
    <w:rsid w:val="00CE4D91"/>
    <w:rsid w:val="00CE54C2"/>
    <w:rsid w:val="00CE5B82"/>
    <w:rsid w:val="00CE6266"/>
    <w:rsid w:val="00CF0366"/>
    <w:rsid w:val="00CF0B85"/>
    <w:rsid w:val="00CF1D55"/>
    <w:rsid w:val="00CF1FC5"/>
    <w:rsid w:val="00CF2DF8"/>
    <w:rsid w:val="00CF38AD"/>
    <w:rsid w:val="00CF4D8F"/>
    <w:rsid w:val="00CF50C7"/>
    <w:rsid w:val="00CF69AD"/>
    <w:rsid w:val="00CF7985"/>
    <w:rsid w:val="00D00024"/>
    <w:rsid w:val="00D000C5"/>
    <w:rsid w:val="00D00EE5"/>
    <w:rsid w:val="00D017D3"/>
    <w:rsid w:val="00D02092"/>
    <w:rsid w:val="00D032BB"/>
    <w:rsid w:val="00D032DD"/>
    <w:rsid w:val="00D04312"/>
    <w:rsid w:val="00D04472"/>
    <w:rsid w:val="00D04E9E"/>
    <w:rsid w:val="00D05199"/>
    <w:rsid w:val="00D05227"/>
    <w:rsid w:val="00D05917"/>
    <w:rsid w:val="00D05CA8"/>
    <w:rsid w:val="00D05FFB"/>
    <w:rsid w:val="00D062F2"/>
    <w:rsid w:val="00D0648B"/>
    <w:rsid w:val="00D10352"/>
    <w:rsid w:val="00D10916"/>
    <w:rsid w:val="00D111F3"/>
    <w:rsid w:val="00D122FD"/>
    <w:rsid w:val="00D12988"/>
    <w:rsid w:val="00D12FF9"/>
    <w:rsid w:val="00D13957"/>
    <w:rsid w:val="00D1468A"/>
    <w:rsid w:val="00D14D09"/>
    <w:rsid w:val="00D14D3D"/>
    <w:rsid w:val="00D15E2F"/>
    <w:rsid w:val="00D17BD9"/>
    <w:rsid w:val="00D20C48"/>
    <w:rsid w:val="00D20EF0"/>
    <w:rsid w:val="00D2164B"/>
    <w:rsid w:val="00D21727"/>
    <w:rsid w:val="00D21C26"/>
    <w:rsid w:val="00D227C8"/>
    <w:rsid w:val="00D229F8"/>
    <w:rsid w:val="00D2378E"/>
    <w:rsid w:val="00D23843"/>
    <w:rsid w:val="00D2473B"/>
    <w:rsid w:val="00D25A36"/>
    <w:rsid w:val="00D26CF5"/>
    <w:rsid w:val="00D27E52"/>
    <w:rsid w:val="00D30AAB"/>
    <w:rsid w:val="00D314B8"/>
    <w:rsid w:val="00D323A3"/>
    <w:rsid w:val="00D32606"/>
    <w:rsid w:val="00D32CA9"/>
    <w:rsid w:val="00D344AD"/>
    <w:rsid w:val="00D34668"/>
    <w:rsid w:val="00D35D40"/>
    <w:rsid w:val="00D361F9"/>
    <w:rsid w:val="00D367D6"/>
    <w:rsid w:val="00D37D9C"/>
    <w:rsid w:val="00D41581"/>
    <w:rsid w:val="00D4194C"/>
    <w:rsid w:val="00D420A8"/>
    <w:rsid w:val="00D43092"/>
    <w:rsid w:val="00D448EB"/>
    <w:rsid w:val="00D4545F"/>
    <w:rsid w:val="00D4559D"/>
    <w:rsid w:val="00D45D5D"/>
    <w:rsid w:val="00D46004"/>
    <w:rsid w:val="00D46BC5"/>
    <w:rsid w:val="00D47995"/>
    <w:rsid w:val="00D47A19"/>
    <w:rsid w:val="00D47D1D"/>
    <w:rsid w:val="00D47DE8"/>
    <w:rsid w:val="00D50BBF"/>
    <w:rsid w:val="00D50D00"/>
    <w:rsid w:val="00D50FBD"/>
    <w:rsid w:val="00D5186D"/>
    <w:rsid w:val="00D51CB9"/>
    <w:rsid w:val="00D51D2C"/>
    <w:rsid w:val="00D52BBD"/>
    <w:rsid w:val="00D53C28"/>
    <w:rsid w:val="00D54706"/>
    <w:rsid w:val="00D548C8"/>
    <w:rsid w:val="00D54B6C"/>
    <w:rsid w:val="00D554C9"/>
    <w:rsid w:val="00D5593F"/>
    <w:rsid w:val="00D55B09"/>
    <w:rsid w:val="00D560D6"/>
    <w:rsid w:val="00D575DE"/>
    <w:rsid w:val="00D57DB7"/>
    <w:rsid w:val="00D60008"/>
    <w:rsid w:val="00D60735"/>
    <w:rsid w:val="00D60D50"/>
    <w:rsid w:val="00D60F1A"/>
    <w:rsid w:val="00D61AE6"/>
    <w:rsid w:val="00D6288D"/>
    <w:rsid w:val="00D62A07"/>
    <w:rsid w:val="00D62C32"/>
    <w:rsid w:val="00D636FA"/>
    <w:rsid w:val="00D63D5D"/>
    <w:rsid w:val="00D64A7B"/>
    <w:rsid w:val="00D64E4E"/>
    <w:rsid w:val="00D64F68"/>
    <w:rsid w:val="00D66779"/>
    <w:rsid w:val="00D66944"/>
    <w:rsid w:val="00D66B0E"/>
    <w:rsid w:val="00D67327"/>
    <w:rsid w:val="00D67BA8"/>
    <w:rsid w:val="00D67DB5"/>
    <w:rsid w:val="00D7004C"/>
    <w:rsid w:val="00D70B5B"/>
    <w:rsid w:val="00D70CFB"/>
    <w:rsid w:val="00D71394"/>
    <w:rsid w:val="00D71A2F"/>
    <w:rsid w:val="00D728D5"/>
    <w:rsid w:val="00D729FB"/>
    <w:rsid w:val="00D750FA"/>
    <w:rsid w:val="00D755B9"/>
    <w:rsid w:val="00D7595C"/>
    <w:rsid w:val="00D770E9"/>
    <w:rsid w:val="00D77C34"/>
    <w:rsid w:val="00D77FC2"/>
    <w:rsid w:val="00D8001F"/>
    <w:rsid w:val="00D811E1"/>
    <w:rsid w:val="00D81910"/>
    <w:rsid w:val="00D8242F"/>
    <w:rsid w:val="00D83F72"/>
    <w:rsid w:val="00D849DD"/>
    <w:rsid w:val="00D84C06"/>
    <w:rsid w:val="00D85487"/>
    <w:rsid w:val="00D85849"/>
    <w:rsid w:val="00D8624A"/>
    <w:rsid w:val="00D87012"/>
    <w:rsid w:val="00D87D81"/>
    <w:rsid w:val="00D909AF"/>
    <w:rsid w:val="00D90E56"/>
    <w:rsid w:val="00D91789"/>
    <w:rsid w:val="00D91872"/>
    <w:rsid w:val="00D92374"/>
    <w:rsid w:val="00D92D22"/>
    <w:rsid w:val="00D92D9E"/>
    <w:rsid w:val="00D93143"/>
    <w:rsid w:val="00D9326D"/>
    <w:rsid w:val="00D9334B"/>
    <w:rsid w:val="00D93529"/>
    <w:rsid w:val="00D94344"/>
    <w:rsid w:val="00D950FB"/>
    <w:rsid w:val="00D956E9"/>
    <w:rsid w:val="00D96204"/>
    <w:rsid w:val="00D96301"/>
    <w:rsid w:val="00D9663D"/>
    <w:rsid w:val="00D96D45"/>
    <w:rsid w:val="00D96E33"/>
    <w:rsid w:val="00D97D41"/>
    <w:rsid w:val="00DA0801"/>
    <w:rsid w:val="00DA0EEB"/>
    <w:rsid w:val="00DA108C"/>
    <w:rsid w:val="00DA1C64"/>
    <w:rsid w:val="00DA2A04"/>
    <w:rsid w:val="00DA2CC1"/>
    <w:rsid w:val="00DA2ECD"/>
    <w:rsid w:val="00DA3D72"/>
    <w:rsid w:val="00DA3F38"/>
    <w:rsid w:val="00DA4A25"/>
    <w:rsid w:val="00DA5A4C"/>
    <w:rsid w:val="00DA6852"/>
    <w:rsid w:val="00DA7943"/>
    <w:rsid w:val="00DB02CE"/>
    <w:rsid w:val="00DB0E5B"/>
    <w:rsid w:val="00DB18EC"/>
    <w:rsid w:val="00DB19AA"/>
    <w:rsid w:val="00DB1D9B"/>
    <w:rsid w:val="00DB20D0"/>
    <w:rsid w:val="00DB2B2F"/>
    <w:rsid w:val="00DB2BF7"/>
    <w:rsid w:val="00DB32CA"/>
    <w:rsid w:val="00DB3918"/>
    <w:rsid w:val="00DB3BA2"/>
    <w:rsid w:val="00DB3CF0"/>
    <w:rsid w:val="00DB40B3"/>
    <w:rsid w:val="00DB5483"/>
    <w:rsid w:val="00DB5596"/>
    <w:rsid w:val="00DB58EE"/>
    <w:rsid w:val="00DB76F7"/>
    <w:rsid w:val="00DB7CBD"/>
    <w:rsid w:val="00DC00D1"/>
    <w:rsid w:val="00DC04C5"/>
    <w:rsid w:val="00DC0690"/>
    <w:rsid w:val="00DC0B0A"/>
    <w:rsid w:val="00DC15BD"/>
    <w:rsid w:val="00DC23BD"/>
    <w:rsid w:val="00DC27E8"/>
    <w:rsid w:val="00DC31D6"/>
    <w:rsid w:val="00DC4265"/>
    <w:rsid w:val="00DC475A"/>
    <w:rsid w:val="00DC705C"/>
    <w:rsid w:val="00DC7199"/>
    <w:rsid w:val="00DC7F73"/>
    <w:rsid w:val="00DD085C"/>
    <w:rsid w:val="00DD1F65"/>
    <w:rsid w:val="00DD3F98"/>
    <w:rsid w:val="00DD41A9"/>
    <w:rsid w:val="00DD4889"/>
    <w:rsid w:val="00DD48E4"/>
    <w:rsid w:val="00DD51CF"/>
    <w:rsid w:val="00DD53A2"/>
    <w:rsid w:val="00DD5D61"/>
    <w:rsid w:val="00DD6BA0"/>
    <w:rsid w:val="00DD6CFA"/>
    <w:rsid w:val="00DD6FFF"/>
    <w:rsid w:val="00DD73DC"/>
    <w:rsid w:val="00DD7AF0"/>
    <w:rsid w:val="00DE0242"/>
    <w:rsid w:val="00DE0700"/>
    <w:rsid w:val="00DE08A4"/>
    <w:rsid w:val="00DE0AE0"/>
    <w:rsid w:val="00DE0D6F"/>
    <w:rsid w:val="00DE0D94"/>
    <w:rsid w:val="00DE2A8E"/>
    <w:rsid w:val="00DE3D41"/>
    <w:rsid w:val="00DE463C"/>
    <w:rsid w:val="00DE4ABB"/>
    <w:rsid w:val="00DE4D3D"/>
    <w:rsid w:val="00DE4E2B"/>
    <w:rsid w:val="00DE4EEF"/>
    <w:rsid w:val="00DE54B9"/>
    <w:rsid w:val="00DE59DD"/>
    <w:rsid w:val="00DE5CFF"/>
    <w:rsid w:val="00DE5D44"/>
    <w:rsid w:val="00DE69BB"/>
    <w:rsid w:val="00DE7A8F"/>
    <w:rsid w:val="00DE7FDC"/>
    <w:rsid w:val="00DF0B09"/>
    <w:rsid w:val="00DF0EDC"/>
    <w:rsid w:val="00DF1CB1"/>
    <w:rsid w:val="00DF1CC9"/>
    <w:rsid w:val="00DF29CA"/>
    <w:rsid w:val="00DF3212"/>
    <w:rsid w:val="00DF3666"/>
    <w:rsid w:val="00DF37F2"/>
    <w:rsid w:val="00DF433D"/>
    <w:rsid w:val="00DF4453"/>
    <w:rsid w:val="00DF463C"/>
    <w:rsid w:val="00DF4812"/>
    <w:rsid w:val="00DF585A"/>
    <w:rsid w:val="00DF7154"/>
    <w:rsid w:val="00DF71F8"/>
    <w:rsid w:val="00DF72E4"/>
    <w:rsid w:val="00DF7580"/>
    <w:rsid w:val="00DF75E8"/>
    <w:rsid w:val="00DF76E9"/>
    <w:rsid w:val="00DF7FCD"/>
    <w:rsid w:val="00E0143E"/>
    <w:rsid w:val="00E01F5F"/>
    <w:rsid w:val="00E02B09"/>
    <w:rsid w:val="00E04A2D"/>
    <w:rsid w:val="00E04BAD"/>
    <w:rsid w:val="00E06374"/>
    <w:rsid w:val="00E0710F"/>
    <w:rsid w:val="00E07745"/>
    <w:rsid w:val="00E10784"/>
    <w:rsid w:val="00E1111D"/>
    <w:rsid w:val="00E11DB7"/>
    <w:rsid w:val="00E12935"/>
    <w:rsid w:val="00E12ACC"/>
    <w:rsid w:val="00E152F5"/>
    <w:rsid w:val="00E154EB"/>
    <w:rsid w:val="00E158CB"/>
    <w:rsid w:val="00E15A68"/>
    <w:rsid w:val="00E15D4B"/>
    <w:rsid w:val="00E16AF7"/>
    <w:rsid w:val="00E16DCE"/>
    <w:rsid w:val="00E20EF1"/>
    <w:rsid w:val="00E21228"/>
    <w:rsid w:val="00E22D5E"/>
    <w:rsid w:val="00E23AE7"/>
    <w:rsid w:val="00E23C4D"/>
    <w:rsid w:val="00E24BAD"/>
    <w:rsid w:val="00E263DA"/>
    <w:rsid w:val="00E2693F"/>
    <w:rsid w:val="00E30C77"/>
    <w:rsid w:val="00E3170C"/>
    <w:rsid w:val="00E331B2"/>
    <w:rsid w:val="00E3408E"/>
    <w:rsid w:val="00E34FA9"/>
    <w:rsid w:val="00E35234"/>
    <w:rsid w:val="00E352D7"/>
    <w:rsid w:val="00E37C6D"/>
    <w:rsid w:val="00E40D86"/>
    <w:rsid w:val="00E410C8"/>
    <w:rsid w:val="00E41477"/>
    <w:rsid w:val="00E417CC"/>
    <w:rsid w:val="00E419D7"/>
    <w:rsid w:val="00E42795"/>
    <w:rsid w:val="00E42D52"/>
    <w:rsid w:val="00E46DAB"/>
    <w:rsid w:val="00E471D5"/>
    <w:rsid w:val="00E47A5E"/>
    <w:rsid w:val="00E47DDF"/>
    <w:rsid w:val="00E5038F"/>
    <w:rsid w:val="00E50CAE"/>
    <w:rsid w:val="00E5251F"/>
    <w:rsid w:val="00E52F61"/>
    <w:rsid w:val="00E533AF"/>
    <w:rsid w:val="00E544EC"/>
    <w:rsid w:val="00E54C82"/>
    <w:rsid w:val="00E54FEB"/>
    <w:rsid w:val="00E552AB"/>
    <w:rsid w:val="00E56549"/>
    <w:rsid w:val="00E56713"/>
    <w:rsid w:val="00E60842"/>
    <w:rsid w:val="00E60BD7"/>
    <w:rsid w:val="00E60DE5"/>
    <w:rsid w:val="00E61902"/>
    <w:rsid w:val="00E63BDB"/>
    <w:rsid w:val="00E64A81"/>
    <w:rsid w:val="00E64EC7"/>
    <w:rsid w:val="00E65DD5"/>
    <w:rsid w:val="00E65DE1"/>
    <w:rsid w:val="00E6625F"/>
    <w:rsid w:val="00E669FE"/>
    <w:rsid w:val="00E6728E"/>
    <w:rsid w:val="00E672CD"/>
    <w:rsid w:val="00E67924"/>
    <w:rsid w:val="00E715FF"/>
    <w:rsid w:val="00E7181E"/>
    <w:rsid w:val="00E7187A"/>
    <w:rsid w:val="00E71AD0"/>
    <w:rsid w:val="00E71F68"/>
    <w:rsid w:val="00E72218"/>
    <w:rsid w:val="00E723BF"/>
    <w:rsid w:val="00E723FA"/>
    <w:rsid w:val="00E7308B"/>
    <w:rsid w:val="00E73232"/>
    <w:rsid w:val="00E7338F"/>
    <w:rsid w:val="00E73E24"/>
    <w:rsid w:val="00E74029"/>
    <w:rsid w:val="00E7407C"/>
    <w:rsid w:val="00E7488F"/>
    <w:rsid w:val="00E75E05"/>
    <w:rsid w:val="00E76019"/>
    <w:rsid w:val="00E769DB"/>
    <w:rsid w:val="00E77AEB"/>
    <w:rsid w:val="00E80000"/>
    <w:rsid w:val="00E82202"/>
    <w:rsid w:val="00E82F0F"/>
    <w:rsid w:val="00E8530A"/>
    <w:rsid w:val="00E863EB"/>
    <w:rsid w:val="00E867E5"/>
    <w:rsid w:val="00E91A76"/>
    <w:rsid w:val="00E91B33"/>
    <w:rsid w:val="00E91BA0"/>
    <w:rsid w:val="00E93353"/>
    <w:rsid w:val="00E94A17"/>
    <w:rsid w:val="00E96D50"/>
    <w:rsid w:val="00E970B3"/>
    <w:rsid w:val="00E97AE3"/>
    <w:rsid w:val="00E97B52"/>
    <w:rsid w:val="00E97EE3"/>
    <w:rsid w:val="00EA0C81"/>
    <w:rsid w:val="00EA0D02"/>
    <w:rsid w:val="00EA1432"/>
    <w:rsid w:val="00EA174E"/>
    <w:rsid w:val="00EA2F34"/>
    <w:rsid w:val="00EA360E"/>
    <w:rsid w:val="00EA4933"/>
    <w:rsid w:val="00EA5754"/>
    <w:rsid w:val="00EA5CFF"/>
    <w:rsid w:val="00EA60DD"/>
    <w:rsid w:val="00EA6D71"/>
    <w:rsid w:val="00EA7B7F"/>
    <w:rsid w:val="00EB0EFF"/>
    <w:rsid w:val="00EB116E"/>
    <w:rsid w:val="00EB1633"/>
    <w:rsid w:val="00EB18D3"/>
    <w:rsid w:val="00EB1B91"/>
    <w:rsid w:val="00EB469A"/>
    <w:rsid w:val="00EB499E"/>
    <w:rsid w:val="00EB4F47"/>
    <w:rsid w:val="00EB680A"/>
    <w:rsid w:val="00EB6A47"/>
    <w:rsid w:val="00EB72D1"/>
    <w:rsid w:val="00EB766E"/>
    <w:rsid w:val="00EC02D5"/>
    <w:rsid w:val="00EC05B8"/>
    <w:rsid w:val="00EC06FE"/>
    <w:rsid w:val="00EC0955"/>
    <w:rsid w:val="00EC113F"/>
    <w:rsid w:val="00EC123F"/>
    <w:rsid w:val="00EC1ACF"/>
    <w:rsid w:val="00EC1FFB"/>
    <w:rsid w:val="00EC214F"/>
    <w:rsid w:val="00EC29A6"/>
    <w:rsid w:val="00EC2E34"/>
    <w:rsid w:val="00EC3D86"/>
    <w:rsid w:val="00EC4971"/>
    <w:rsid w:val="00EC4BE7"/>
    <w:rsid w:val="00EC5234"/>
    <w:rsid w:val="00EC5B53"/>
    <w:rsid w:val="00EC6596"/>
    <w:rsid w:val="00EC67AE"/>
    <w:rsid w:val="00EC67DD"/>
    <w:rsid w:val="00EC6F8B"/>
    <w:rsid w:val="00ED03F9"/>
    <w:rsid w:val="00ED1610"/>
    <w:rsid w:val="00ED2900"/>
    <w:rsid w:val="00ED2E8A"/>
    <w:rsid w:val="00ED2FEE"/>
    <w:rsid w:val="00ED5E32"/>
    <w:rsid w:val="00ED65F9"/>
    <w:rsid w:val="00ED6921"/>
    <w:rsid w:val="00ED6DAB"/>
    <w:rsid w:val="00ED718D"/>
    <w:rsid w:val="00EE0538"/>
    <w:rsid w:val="00EE0A91"/>
    <w:rsid w:val="00EE12B0"/>
    <w:rsid w:val="00EE203F"/>
    <w:rsid w:val="00EE32C3"/>
    <w:rsid w:val="00EE3FF4"/>
    <w:rsid w:val="00EE4124"/>
    <w:rsid w:val="00EE59FB"/>
    <w:rsid w:val="00EE6555"/>
    <w:rsid w:val="00EE7E6B"/>
    <w:rsid w:val="00EE7E7F"/>
    <w:rsid w:val="00EF04EC"/>
    <w:rsid w:val="00EF0638"/>
    <w:rsid w:val="00EF0CD5"/>
    <w:rsid w:val="00EF15AA"/>
    <w:rsid w:val="00EF16C9"/>
    <w:rsid w:val="00EF28D9"/>
    <w:rsid w:val="00EF2C53"/>
    <w:rsid w:val="00EF3391"/>
    <w:rsid w:val="00EF36FC"/>
    <w:rsid w:val="00EF4ACC"/>
    <w:rsid w:val="00EF4E60"/>
    <w:rsid w:val="00EF5B21"/>
    <w:rsid w:val="00EF6310"/>
    <w:rsid w:val="00EF657E"/>
    <w:rsid w:val="00EF7280"/>
    <w:rsid w:val="00F01158"/>
    <w:rsid w:val="00F01E27"/>
    <w:rsid w:val="00F0333B"/>
    <w:rsid w:val="00F039FF"/>
    <w:rsid w:val="00F0437D"/>
    <w:rsid w:val="00F04902"/>
    <w:rsid w:val="00F04B80"/>
    <w:rsid w:val="00F04EFD"/>
    <w:rsid w:val="00F051B3"/>
    <w:rsid w:val="00F06688"/>
    <w:rsid w:val="00F0799D"/>
    <w:rsid w:val="00F07E59"/>
    <w:rsid w:val="00F07F65"/>
    <w:rsid w:val="00F1145C"/>
    <w:rsid w:val="00F12AEF"/>
    <w:rsid w:val="00F13194"/>
    <w:rsid w:val="00F1391E"/>
    <w:rsid w:val="00F15466"/>
    <w:rsid w:val="00F157AF"/>
    <w:rsid w:val="00F16098"/>
    <w:rsid w:val="00F16713"/>
    <w:rsid w:val="00F16845"/>
    <w:rsid w:val="00F16BBF"/>
    <w:rsid w:val="00F170A2"/>
    <w:rsid w:val="00F172E0"/>
    <w:rsid w:val="00F175B7"/>
    <w:rsid w:val="00F21039"/>
    <w:rsid w:val="00F218CF"/>
    <w:rsid w:val="00F21F26"/>
    <w:rsid w:val="00F22DE6"/>
    <w:rsid w:val="00F24792"/>
    <w:rsid w:val="00F24A80"/>
    <w:rsid w:val="00F2517D"/>
    <w:rsid w:val="00F26E59"/>
    <w:rsid w:val="00F27174"/>
    <w:rsid w:val="00F275CA"/>
    <w:rsid w:val="00F2773D"/>
    <w:rsid w:val="00F27D67"/>
    <w:rsid w:val="00F30A40"/>
    <w:rsid w:val="00F30D3F"/>
    <w:rsid w:val="00F32978"/>
    <w:rsid w:val="00F3302E"/>
    <w:rsid w:val="00F33D83"/>
    <w:rsid w:val="00F33E81"/>
    <w:rsid w:val="00F34032"/>
    <w:rsid w:val="00F3413D"/>
    <w:rsid w:val="00F34296"/>
    <w:rsid w:val="00F34EFE"/>
    <w:rsid w:val="00F353CD"/>
    <w:rsid w:val="00F36153"/>
    <w:rsid w:val="00F366BF"/>
    <w:rsid w:val="00F36F40"/>
    <w:rsid w:val="00F37516"/>
    <w:rsid w:val="00F3769E"/>
    <w:rsid w:val="00F37C43"/>
    <w:rsid w:val="00F4064F"/>
    <w:rsid w:val="00F40E2D"/>
    <w:rsid w:val="00F410CD"/>
    <w:rsid w:val="00F411C5"/>
    <w:rsid w:val="00F41474"/>
    <w:rsid w:val="00F41F90"/>
    <w:rsid w:val="00F42584"/>
    <w:rsid w:val="00F45BE4"/>
    <w:rsid w:val="00F45C40"/>
    <w:rsid w:val="00F45CAF"/>
    <w:rsid w:val="00F465EF"/>
    <w:rsid w:val="00F46960"/>
    <w:rsid w:val="00F478EB"/>
    <w:rsid w:val="00F506C7"/>
    <w:rsid w:val="00F51308"/>
    <w:rsid w:val="00F51929"/>
    <w:rsid w:val="00F51AAF"/>
    <w:rsid w:val="00F52183"/>
    <w:rsid w:val="00F52BEB"/>
    <w:rsid w:val="00F53D9B"/>
    <w:rsid w:val="00F53DBE"/>
    <w:rsid w:val="00F54342"/>
    <w:rsid w:val="00F55DC7"/>
    <w:rsid w:val="00F56835"/>
    <w:rsid w:val="00F56A20"/>
    <w:rsid w:val="00F56F14"/>
    <w:rsid w:val="00F57F0C"/>
    <w:rsid w:val="00F6082B"/>
    <w:rsid w:val="00F60905"/>
    <w:rsid w:val="00F60CFD"/>
    <w:rsid w:val="00F61118"/>
    <w:rsid w:val="00F61580"/>
    <w:rsid w:val="00F616DC"/>
    <w:rsid w:val="00F62653"/>
    <w:rsid w:val="00F62CCB"/>
    <w:rsid w:val="00F630F3"/>
    <w:rsid w:val="00F64DB1"/>
    <w:rsid w:val="00F64EA0"/>
    <w:rsid w:val="00F6645F"/>
    <w:rsid w:val="00F66998"/>
    <w:rsid w:val="00F67BFD"/>
    <w:rsid w:val="00F702FB"/>
    <w:rsid w:val="00F70682"/>
    <w:rsid w:val="00F71A95"/>
    <w:rsid w:val="00F72A16"/>
    <w:rsid w:val="00F72DCD"/>
    <w:rsid w:val="00F739FB"/>
    <w:rsid w:val="00F73C02"/>
    <w:rsid w:val="00F73D41"/>
    <w:rsid w:val="00F75207"/>
    <w:rsid w:val="00F75B99"/>
    <w:rsid w:val="00F763E8"/>
    <w:rsid w:val="00F76AF7"/>
    <w:rsid w:val="00F77F68"/>
    <w:rsid w:val="00F81441"/>
    <w:rsid w:val="00F81EF1"/>
    <w:rsid w:val="00F8230E"/>
    <w:rsid w:val="00F825D9"/>
    <w:rsid w:val="00F82BC9"/>
    <w:rsid w:val="00F83044"/>
    <w:rsid w:val="00F859DC"/>
    <w:rsid w:val="00F87481"/>
    <w:rsid w:val="00F875E2"/>
    <w:rsid w:val="00F90438"/>
    <w:rsid w:val="00F90444"/>
    <w:rsid w:val="00F908E4"/>
    <w:rsid w:val="00F91431"/>
    <w:rsid w:val="00F920FD"/>
    <w:rsid w:val="00F923B8"/>
    <w:rsid w:val="00F92484"/>
    <w:rsid w:val="00F92861"/>
    <w:rsid w:val="00F92E1A"/>
    <w:rsid w:val="00F9304D"/>
    <w:rsid w:val="00F93619"/>
    <w:rsid w:val="00F940D2"/>
    <w:rsid w:val="00F94944"/>
    <w:rsid w:val="00F9657D"/>
    <w:rsid w:val="00F96817"/>
    <w:rsid w:val="00F9715A"/>
    <w:rsid w:val="00F97233"/>
    <w:rsid w:val="00F9774C"/>
    <w:rsid w:val="00FA0039"/>
    <w:rsid w:val="00FA0A91"/>
    <w:rsid w:val="00FA0CA2"/>
    <w:rsid w:val="00FA11A4"/>
    <w:rsid w:val="00FA1207"/>
    <w:rsid w:val="00FA2B76"/>
    <w:rsid w:val="00FA3276"/>
    <w:rsid w:val="00FA457D"/>
    <w:rsid w:val="00FA4687"/>
    <w:rsid w:val="00FA55A1"/>
    <w:rsid w:val="00FA6216"/>
    <w:rsid w:val="00FA67A5"/>
    <w:rsid w:val="00FA6921"/>
    <w:rsid w:val="00FA7C08"/>
    <w:rsid w:val="00FB0469"/>
    <w:rsid w:val="00FB1C62"/>
    <w:rsid w:val="00FB225E"/>
    <w:rsid w:val="00FB246F"/>
    <w:rsid w:val="00FB2AEA"/>
    <w:rsid w:val="00FB2D71"/>
    <w:rsid w:val="00FB3185"/>
    <w:rsid w:val="00FB3E55"/>
    <w:rsid w:val="00FB6E6F"/>
    <w:rsid w:val="00FC04A5"/>
    <w:rsid w:val="00FC0F8A"/>
    <w:rsid w:val="00FC14AD"/>
    <w:rsid w:val="00FC3BE4"/>
    <w:rsid w:val="00FC3EBD"/>
    <w:rsid w:val="00FC3F73"/>
    <w:rsid w:val="00FC4198"/>
    <w:rsid w:val="00FC46FA"/>
    <w:rsid w:val="00FC4FFB"/>
    <w:rsid w:val="00FC527E"/>
    <w:rsid w:val="00FC52B0"/>
    <w:rsid w:val="00FC5899"/>
    <w:rsid w:val="00FC5DEF"/>
    <w:rsid w:val="00FC5EBE"/>
    <w:rsid w:val="00FC61A6"/>
    <w:rsid w:val="00FC64C3"/>
    <w:rsid w:val="00FC7F3C"/>
    <w:rsid w:val="00FD04BF"/>
    <w:rsid w:val="00FD0FC0"/>
    <w:rsid w:val="00FD10A0"/>
    <w:rsid w:val="00FD11AD"/>
    <w:rsid w:val="00FD192A"/>
    <w:rsid w:val="00FD1C0D"/>
    <w:rsid w:val="00FD23A2"/>
    <w:rsid w:val="00FD2C7F"/>
    <w:rsid w:val="00FD2F28"/>
    <w:rsid w:val="00FD35C4"/>
    <w:rsid w:val="00FD488B"/>
    <w:rsid w:val="00FD4E7E"/>
    <w:rsid w:val="00FD50F3"/>
    <w:rsid w:val="00FD58DB"/>
    <w:rsid w:val="00FD5FC1"/>
    <w:rsid w:val="00FE06CC"/>
    <w:rsid w:val="00FE09AC"/>
    <w:rsid w:val="00FE17E4"/>
    <w:rsid w:val="00FE28AD"/>
    <w:rsid w:val="00FE2A4F"/>
    <w:rsid w:val="00FE3185"/>
    <w:rsid w:val="00FE37F8"/>
    <w:rsid w:val="00FE392E"/>
    <w:rsid w:val="00FE3A82"/>
    <w:rsid w:val="00FE4DC4"/>
    <w:rsid w:val="00FE6F50"/>
    <w:rsid w:val="00FE7D1C"/>
    <w:rsid w:val="00FF0CED"/>
    <w:rsid w:val="00FF1810"/>
    <w:rsid w:val="00FF2588"/>
    <w:rsid w:val="00FF3714"/>
    <w:rsid w:val="00FF3EEA"/>
    <w:rsid w:val="00FF50AB"/>
    <w:rsid w:val="00FF50FC"/>
    <w:rsid w:val="00FF55AD"/>
    <w:rsid w:val="00FF6AF7"/>
    <w:rsid w:val="00FF7522"/>
    <w:rsid w:val="00FF76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4A6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4A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4A6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64A6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4A6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2</Characters>
  <Application>Microsoft Office Word</Application>
  <DocSecurity>0</DocSecurity>
  <Lines>9</Lines>
  <Paragraphs>2</Paragraphs>
  <ScaleCrop>false</ScaleCrop>
  <Company>Sky123.Org</Company>
  <LinksUpToDate>false</LinksUpToDate>
  <CharactersWithSpaces>1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r</dc:creator>
  <cp:keywords/>
  <dc:description/>
  <cp:lastModifiedBy>joker</cp:lastModifiedBy>
  <cp:revision>2</cp:revision>
  <dcterms:created xsi:type="dcterms:W3CDTF">2017-09-07T13:22:00Z</dcterms:created>
  <dcterms:modified xsi:type="dcterms:W3CDTF">2017-09-07T13:22:00Z</dcterms:modified>
</cp:coreProperties>
</file>